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92696" w14:textId="77777777" w:rsidR="00C05BCF" w:rsidRDefault="00C05BCF" w:rsidP="005C3705">
      <w:pPr>
        <w:spacing w:line="360" w:lineRule="auto"/>
        <w:rPr>
          <w:b/>
          <w:lang w:val="en-GB"/>
        </w:rPr>
      </w:pPr>
    </w:p>
    <w:p w14:paraId="407A28C6" w14:textId="05DF905C" w:rsidR="00CF79B9" w:rsidRPr="00192D60" w:rsidRDefault="00CF79B9" w:rsidP="00834DFA">
      <w:pPr>
        <w:spacing w:after="0" w:line="360" w:lineRule="auto"/>
        <w:rPr>
          <w:b/>
          <w:lang w:val="en-US"/>
        </w:rPr>
      </w:pPr>
      <w:r w:rsidRPr="00192D60">
        <w:rPr>
          <w:b/>
          <w:lang w:val="en-US"/>
        </w:rPr>
        <w:t>Titl</w:t>
      </w:r>
      <w:r w:rsidR="00671E53" w:rsidRPr="00192D60">
        <w:rPr>
          <w:b/>
          <w:lang w:val="en-US"/>
        </w:rPr>
        <w:t>e</w:t>
      </w:r>
      <w:r w:rsidRPr="00192D60">
        <w:rPr>
          <w:b/>
          <w:lang w:val="en-US"/>
        </w:rPr>
        <w:t xml:space="preserve">: </w:t>
      </w:r>
      <w:r w:rsidR="00192D60">
        <w:rPr>
          <w:b/>
          <w:lang w:val="en-US"/>
        </w:rPr>
        <w:t>The impact of parental substance use disorder and other family-related problems on s</w:t>
      </w:r>
      <w:r w:rsidR="00192D60" w:rsidRPr="00192D60">
        <w:rPr>
          <w:b/>
          <w:lang w:val="en-US"/>
        </w:rPr>
        <w:t xml:space="preserve">chool </w:t>
      </w:r>
      <w:r w:rsidR="005D604B">
        <w:rPr>
          <w:b/>
          <w:lang w:val="en-US"/>
        </w:rPr>
        <w:t xml:space="preserve">related outcomes </w:t>
      </w:r>
    </w:p>
    <w:p w14:paraId="297B1D6E" w14:textId="77777777" w:rsidR="00CF79B9" w:rsidRPr="00192D60" w:rsidRDefault="00CF79B9" w:rsidP="00834DFA">
      <w:pPr>
        <w:spacing w:after="0" w:line="360" w:lineRule="auto"/>
        <w:rPr>
          <w:lang w:val="en-US"/>
        </w:rPr>
      </w:pPr>
    </w:p>
    <w:p w14:paraId="7324D535" w14:textId="77777777" w:rsidR="00CF79B9" w:rsidRPr="00192D60" w:rsidRDefault="00CF79B9" w:rsidP="00834DFA">
      <w:pPr>
        <w:spacing w:after="0" w:line="360" w:lineRule="auto"/>
        <w:rPr>
          <w:lang w:val="en-US"/>
        </w:rPr>
      </w:pPr>
    </w:p>
    <w:p w14:paraId="671440B2" w14:textId="77777777" w:rsidR="00CF79B9" w:rsidRPr="00630ADC" w:rsidRDefault="00CF79B9" w:rsidP="00834DFA">
      <w:pPr>
        <w:spacing w:after="0" w:line="360" w:lineRule="auto"/>
        <w:rPr>
          <w:b/>
        </w:rPr>
      </w:pPr>
      <w:r w:rsidRPr="00630ADC">
        <w:rPr>
          <w:b/>
        </w:rPr>
        <w:t>Authors:</w:t>
      </w:r>
    </w:p>
    <w:p w14:paraId="0F02E2FB" w14:textId="2C9B0040" w:rsidR="000F1337" w:rsidRDefault="00CF79B9" w:rsidP="00834DFA">
      <w:pPr>
        <w:spacing w:after="0" w:line="360" w:lineRule="auto"/>
        <w:jc w:val="center"/>
      </w:pPr>
      <w:r w:rsidRPr="00630ADC">
        <w:t>Kirsten Søndergaard Frederiksen</w:t>
      </w:r>
      <w:r w:rsidR="000F1337">
        <w:t xml:space="preserve"> (</w:t>
      </w:r>
      <w:r w:rsidR="000F1337" w:rsidRPr="000F1337">
        <w:t>0000-0001-8092-530X</w:t>
      </w:r>
      <w:r w:rsidR="000F1337">
        <w:t>)</w:t>
      </w:r>
      <w:r w:rsidRPr="00630ADC">
        <w:t>,</w:t>
      </w:r>
      <w:r w:rsidR="00FB7F72" w:rsidRPr="00FB7F72">
        <w:rPr>
          <w:vertAlign w:val="superscript"/>
        </w:rPr>
        <w:t>1</w:t>
      </w:r>
    </w:p>
    <w:p w14:paraId="7CCA6363" w14:textId="1610455A" w:rsidR="000F1337" w:rsidRDefault="00CF79B9" w:rsidP="00834DFA">
      <w:pPr>
        <w:spacing w:after="0" w:line="360" w:lineRule="auto"/>
        <w:jc w:val="center"/>
      </w:pPr>
      <w:r w:rsidRPr="00630ADC">
        <w:t>Morten Hesse</w:t>
      </w:r>
      <w:r w:rsidR="002B366E">
        <w:t xml:space="preserve"> (</w:t>
      </w:r>
      <w:r w:rsidR="002B366E" w:rsidRPr="000F1337">
        <w:t>0000-0002-6849-6554)</w:t>
      </w:r>
      <w:r w:rsidRPr="000F1337">
        <w:t>,</w:t>
      </w:r>
      <w:r w:rsidR="00FB7F72" w:rsidRPr="00FB7F72">
        <w:rPr>
          <w:vertAlign w:val="superscript"/>
        </w:rPr>
        <w:t>1</w:t>
      </w:r>
    </w:p>
    <w:p w14:paraId="5CA0B624" w14:textId="0B270273" w:rsidR="00072157" w:rsidRDefault="00072157" w:rsidP="00834DFA">
      <w:pPr>
        <w:spacing w:after="0" w:line="360" w:lineRule="auto"/>
        <w:jc w:val="center"/>
      </w:pPr>
      <w:r>
        <w:t>Julie Brummer (</w:t>
      </w:r>
      <w:r w:rsidR="00192D60" w:rsidRPr="005D604B">
        <w:t>0000-0002-4811-7430)</w:t>
      </w:r>
    </w:p>
    <w:p w14:paraId="59E9F13F" w14:textId="4CEA8943" w:rsidR="00CF79B9" w:rsidRPr="005D604B" w:rsidRDefault="00CF79B9" w:rsidP="00834DFA">
      <w:pPr>
        <w:spacing w:after="0" w:line="360" w:lineRule="auto"/>
        <w:jc w:val="center"/>
      </w:pPr>
      <w:r w:rsidRPr="005D604B">
        <w:t>Mads Uffe Pedersen</w:t>
      </w:r>
      <w:r w:rsidR="002B366E" w:rsidRPr="005D604B">
        <w:t xml:space="preserve"> (0000-0003-1964-1062)</w:t>
      </w:r>
      <w:r w:rsidR="00FB7F72" w:rsidRPr="005D604B">
        <w:rPr>
          <w:vertAlign w:val="superscript"/>
        </w:rPr>
        <w:t>1</w:t>
      </w:r>
    </w:p>
    <w:p w14:paraId="7ED8D52D" w14:textId="0AF4123A" w:rsidR="00CF79B9" w:rsidRDefault="006A2A57" w:rsidP="00834DFA">
      <w:pPr>
        <w:spacing w:after="0" w:line="360" w:lineRule="auto"/>
        <w:jc w:val="center"/>
        <w:rPr>
          <w:vertAlign w:val="superscript"/>
          <w:lang w:val="en-GB"/>
        </w:rPr>
      </w:pPr>
      <w:r w:rsidRPr="006A2A57">
        <w:rPr>
          <w:vertAlign w:val="superscript"/>
          <w:lang w:val="en-GB"/>
        </w:rPr>
        <w:t>1</w:t>
      </w:r>
      <w:r w:rsidR="00CF79B9" w:rsidRPr="00AF2D5B">
        <w:rPr>
          <w:lang w:val="en-GB"/>
        </w:rPr>
        <w:t>Centre for Alcohol and Drug Research, Aarhus University</w:t>
      </w:r>
    </w:p>
    <w:p w14:paraId="75C62FA1" w14:textId="77777777" w:rsidR="00DE7EE0" w:rsidRPr="00AF2D5B" w:rsidRDefault="00DE7EE0" w:rsidP="00834DFA">
      <w:pPr>
        <w:spacing w:after="0" w:line="360" w:lineRule="auto"/>
        <w:rPr>
          <w:lang w:val="en-GB"/>
        </w:rPr>
      </w:pPr>
    </w:p>
    <w:p w14:paraId="4F1E1B57" w14:textId="77777777" w:rsidR="00CF79B9" w:rsidRPr="00834DFA" w:rsidRDefault="00943C3F" w:rsidP="00834DFA">
      <w:pPr>
        <w:spacing w:after="0" w:line="360" w:lineRule="auto"/>
        <w:rPr>
          <w:b/>
          <w:lang w:val="en-GB"/>
        </w:rPr>
      </w:pPr>
      <w:r w:rsidRPr="00834DFA">
        <w:rPr>
          <w:b/>
          <w:lang w:val="en-GB"/>
        </w:rPr>
        <w:t>Corresponding author:</w:t>
      </w:r>
    </w:p>
    <w:p w14:paraId="510BA927" w14:textId="4BDCAC32" w:rsidR="00943C3F" w:rsidRPr="00AF2D5B" w:rsidRDefault="00943C3F" w:rsidP="00834DFA">
      <w:pPr>
        <w:spacing w:after="0" w:line="360" w:lineRule="auto"/>
        <w:rPr>
          <w:lang w:val="en-GB"/>
        </w:rPr>
      </w:pPr>
      <w:r w:rsidRPr="00AF2D5B">
        <w:rPr>
          <w:lang w:val="en-GB"/>
        </w:rPr>
        <w:t>Kirsten S</w:t>
      </w:r>
      <w:r w:rsidR="009C229A">
        <w:rPr>
          <w:lang w:val="en-GB"/>
        </w:rPr>
        <w:t>øndergaard</w:t>
      </w:r>
      <w:r w:rsidRPr="00AF2D5B">
        <w:rPr>
          <w:lang w:val="en-GB"/>
        </w:rPr>
        <w:t xml:space="preserve"> Frederiksen</w:t>
      </w:r>
    </w:p>
    <w:p w14:paraId="4765211F" w14:textId="77777777" w:rsidR="00943C3F" w:rsidRPr="00AF2D5B" w:rsidRDefault="00943C3F" w:rsidP="00834DFA">
      <w:pPr>
        <w:spacing w:after="0" w:line="360" w:lineRule="auto"/>
        <w:rPr>
          <w:lang w:val="en-GB"/>
        </w:rPr>
      </w:pPr>
      <w:r w:rsidRPr="00AF2D5B">
        <w:rPr>
          <w:lang w:val="en-GB"/>
        </w:rPr>
        <w:t>Centre for Alcohol and Drug Research, Aarhus University</w:t>
      </w:r>
    </w:p>
    <w:p w14:paraId="6A55A019" w14:textId="7295AC2C" w:rsidR="00EC4C39" w:rsidRDefault="00943C3F" w:rsidP="00834DFA">
      <w:pPr>
        <w:spacing w:after="0" w:line="360" w:lineRule="auto"/>
        <w:rPr>
          <w:lang w:val="en-GB"/>
        </w:rPr>
      </w:pPr>
      <w:proofErr w:type="spellStart"/>
      <w:r w:rsidRPr="00AF2D5B">
        <w:rPr>
          <w:lang w:val="en-GB"/>
        </w:rPr>
        <w:t>Bartholins</w:t>
      </w:r>
      <w:proofErr w:type="spellEnd"/>
      <w:r w:rsidRPr="00AF2D5B">
        <w:rPr>
          <w:lang w:val="en-GB"/>
        </w:rPr>
        <w:t xml:space="preserve"> </w:t>
      </w:r>
      <w:proofErr w:type="spellStart"/>
      <w:r w:rsidRPr="00AF2D5B">
        <w:rPr>
          <w:lang w:val="en-GB"/>
        </w:rPr>
        <w:t>Allé</w:t>
      </w:r>
      <w:proofErr w:type="spellEnd"/>
      <w:r w:rsidRPr="00AF2D5B">
        <w:rPr>
          <w:lang w:val="en-GB"/>
        </w:rPr>
        <w:t xml:space="preserve"> 10, </w:t>
      </w:r>
      <w:r w:rsidR="00B8589B">
        <w:rPr>
          <w:lang w:val="en-GB"/>
        </w:rPr>
        <w:t>B</w:t>
      </w:r>
      <w:r w:rsidR="00EC4C39" w:rsidRPr="00EC4C39">
        <w:rPr>
          <w:lang w:val="en-GB"/>
        </w:rPr>
        <w:t>uilding 1322, 218</w:t>
      </w:r>
    </w:p>
    <w:p w14:paraId="0DB487F1" w14:textId="024D4B7D" w:rsidR="00943C3F" w:rsidRPr="00AF2D5B" w:rsidRDefault="00943C3F" w:rsidP="00834DFA">
      <w:pPr>
        <w:spacing w:after="0" w:line="360" w:lineRule="auto"/>
        <w:rPr>
          <w:lang w:val="en-GB"/>
        </w:rPr>
      </w:pPr>
      <w:r w:rsidRPr="00AF2D5B">
        <w:rPr>
          <w:lang w:val="en-GB"/>
        </w:rPr>
        <w:t>DK-8000 Aarhus C</w:t>
      </w:r>
    </w:p>
    <w:p w14:paraId="61CFEEAF" w14:textId="77777777" w:rsidR="00943C3F" w:rsidRPr="00AF2D5B" w:rsidRDefault="00943C3F" w:rsidP="00834DFA">
      <w:pPr>
        <w:spacing w:after="0" w:line="360" w:lineRule="auto"/>
        <w:rPr>
          <w:lang w:val="en-GB"/>
        </w:rPr>
      </w:pPr>
      <w:r w:rsidRPr="00AF2D5B">
        <w:rPr>
          <w:lang w:val="en-GB"/>
        </w:rPr>
        <w:t>Email: kf.crf@psy.au.dk</w:t>
      </w:r>
    </w:p>
    <w:p w14:paraId="01048A04" w14:textId="77777777" w:rsidR="00CF79B9" w:rsidRPr="00AF2D5B" w:rsidRDefault="00CF79B9" w:rsidP="00834DFA">
      <w:pPr>
        <w:tabs>
          <w:tab w:val="left" w:pos="6240"/>
        </w:tabs>
        <w:spacing w:after="0" w:line="360" w:lineRule="auto"/>
        <w:rPr>
          <w:lang w:val="en-GB"/>
        </w:rPr>
      </w:pPr>
      <w:r w:rsidRPr="00AF2D5B">
        <w:rPr>
          <w:lang w:val="en-GB"/>
        </w:rPr>
        <w:tab/>
      </w:r>
    </w:p>
    <w:p w14:paraId="262F7826" w14:textId="7A699D91" w:rsidR="00C05BCF" w:rsidRDefault="00181109" w:rsidP="00834DFA">
      <w:pPr>
        <w:tabs>
          <w:tab w:val="left" w:pos="6240"/>
        </w:tabs>
        <w:spacing w:after="0" w:line="360" w:lineRule="auto"/>
        <w:rPr>
          <w:lang w:val="en-GB"/>
        </w:rPr>
      </w:pPr>
      <w:r w:rsidRPr="00834DFA">
        <w:rPr>
          <w:b/>
          <w:lang w:val="en-GB"/>
        </w:rPr>
        <w:t>Word count:</w:t>
      </w:r>
      <w:r>
        <w:rPr>
          <w:lang w:val="en-GB"/>
        </w:rPr>
        <w:t xml:space="preserve"> </w:t>
      </w:r>
    </w:p>
    <w:p w14:paraId="0621023B" w14:textId="431BB0B7" w:rsidR="00C05BCF" w:rsidRDefault="00140977" w:rsidP="00834DFA">
      <w:pPr>
        <w:tabs>
          <w:tab w:val="left" w:pos="6240"/>
        </w:tabs>
        <w:spacing w:after="0" w:line="360" w:lineRule="auto"/>
        <w:rPr>
          <w:lang w:val="en-GB"/>
        </w:rPr>
      </w:pPr>
      <w:r>
        <w:rPr>
          <w:lang w:val="en-GB"/>
        </w:rPr>
        <w:t>3</w:t>
      </w:r>
      <w:bookmarkStart w:id="0" w:name="_GoBack"/>
      <w:bookmarkEnd w:id="0"/>
      <w:r>
        <w:rPr>
          <w:lang w:val="en-GB"/>
        </w:rPr>
        <w:t>854</w:t>
      </w:r>
    </w:p>
    <w:p w14:paraId="44E5D3BB" w14:textId="77777777" w:rsidR="0083126E" w:rsidRPr="00834DFA" w:rsidRDefault="0083126E" w:rsidP="0083126E">
      <w:pPr>
        <w:tabs>
          <w:tab w:val="left" w:pos="6240"/>
        </w:tabs>
        <w:spacing w:after="0" w:line="360" w:lineRule="auto"/>
        <w:rPr>
          <w:b/>
          <w:lang w:val="en-GB"/>
        </w:rPr>
      </w:pPr>
      <w:r>
        <w:rPr>
          <w:b/>
          <w:lang w:val="en-GB"/>
        </w:rPr>
        <w:t>Declarations</w:t>
      </w:r>
      <w:r w:rsidRPr="00834DFA">
        <w:rPr>
          <w:b/>
          <w:lang w:val="en-GB"/>
        </w:rPr>
        <w:t xml:space="preserve"> of interest</w:t>
      </w:r>
    </w:p>
    <w:p w14:paraId="3FF87A56" w14:textId="77777777" w:rsidR="0083126E" w:rsidRPr="00916573" w:rsidRDefault="0083126E" w:rsidP="0083126E">
      <w:pPr>
        <w:tabs>
          <w:tab w:val="left" w:pos="6240"/>
        </w:tabs>
        <w:spacing w:after="0" w:line="360" w:lineRule="auto"/>
        <w:rPr>
          <w:lang w:val="en-US"/>
        </w:rPr>
      </w:pPr>
      <w:r>
        <w:rPr>
          <w:lang w:val="en-GB"/>
        </w:rPr>
        <w:t>None.</w:t>
      </w:r>
    </w:p>
    <w:p w14:paraId="3A7A0112" w14:textId="77777777" w:rsidR="0083126E" w:rsidRPr="00982DBB" w:rsidRDefault="0083126E" w:rsidP="0083126E">
      <w:pPr>
        <w:tabs>
          <w:tab w:val="left" w:pos="6240"/>
        </w:tabs>
        <w:spacing w:after="0" w:line="360" w:lineRule="auto"/>
        <w:rPr>
          <w:lang w:val="en-US"/>
        </w:rPr>
      </w:pPr>
    </w:p>
    <w:sectPr w:rsidR="0083126E" w:rsidRPr="00982DBB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45CBA7" w14:textId="77777777" w:rsidR="000305D2" w:rsidRDefault="000305D2" w:rsidP="00C05BCF">
      <w:pPr>
        <w:spacing w:after="0" w:line="240" w:lineRule="auto"/>
      </w:pPr>
      <w:r>
        <w:separator/>
      </w:r>
    </w:p>
  </w:endnote>
  <w:endnote w:type="continuationSeparator" w:id="0">
    <w:p w14:paraId="3F01CD92" w14:textId="77777777" w:rsidR="000305D2" w:rsidRDefault="000305D2" w:rsidP="00C05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U Passata">
    <w:panose1 w:val="020B0503030502030804"/>
    <w:charset w:val="00"/>
    <w:family w:val="swiss"/>
    <w:pitch w:val="variable"/>
    <w:sig w:usb0="A00000AF" w:usb1="5000204A" w:usb2="00000000" w:usb3="00000000" w:csb0="0000009B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7DDBD" w14:textId="77777777" w:rsidR="000305D2" w:rsidRDefault="000305D2" w:rsidP="00C05BCF">
      <w:pPr>
        <w:spacing w:after="0" w:line="240" w:lineRule="auto"/>
      </w:pPr>
      <w:r>
        <w:separator/>
      </w:r>
    </w:p>
  </w:footnote>
  <w:footnote w:type="continuationSeparator" w:id="0">
    <w:p w14:paraId="4E7F2B7F" w14:textId="77777777" w:rsidR="000305D2" w:rsidRDefault="000305D2" w:rsidP="00C05B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86BF27" w14:textId="108C3B64" w:rsidR="00016EFD" w:rsidRPr="00D9697F" w:rsidRDefault="00D63C84" w:rsidP="00D9697F">
    <w:pPr>
      <w:pStyle w:val="Sidehoved"/>
      <w:rPr>
        <w:lang w:val="en-US"/>
      </w:rPr>
    </w:pPr>
    <w:r>
      <w:rPr>
        <w:lang w:val="en-US"/>
      </w:rPr>
      <w:t>SCHOOL PERFORMANCE, PARENTAL SUBSTANCE USE DISORDER AND OTHER FAMILY-RELATED PROBLE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14D2224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063C88"/>
    <w:multiLevelType w:val="hybridMultilevel"/>
    <w:tmpl w:val="CE566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82FAA"/>
    <w:multiLevelType w:val="hybridMultilevel"/>
    <w:tmpl w:val="5B90384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87D56"/>
    <w:multiLevelType w:val="hybridMultilevel"/>
    <w:tmpl w:val="57AE13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9438F"/>
    <w:multiLevelType w:val="hybridMultilevel"/>
    <w:tmpl w:val="F9C0EF96"/>
    <w:lvl w:ilvl="0" w:tplc="E99479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12B3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2FD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5488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F030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464E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B6BB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CE46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69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64FCB"/>
    <w:multiLevelType w:val="hybridMultilevel"/>
    <w:tmpl w:val="3C82C878"/>
    <w:lvl w:ilvl="0" w:tplc="F40E7A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AC166C"/>
    <w:multiLevelType w:val="hybridMultilevel"/>
    <w:tmpl w:val="E8A4A0B8"/>
    <w:lvl w:ilvl="0" w:tplc="526A41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C0C4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C51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82E8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3644E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1458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E43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4C62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9472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C1482"/>
    <w:multiLevelType w:val="hybridMultilevel"/>
    <w:tmpl w:val="7D801DE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8A0BD1"/>
    <w:multiLevelType w:val="hybridMultilevel"/>
    <w:tmpl w:val="6D001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000D3"/>
    <w:multiLevelType w:val="hybridMultilevel"/>
    <w:tmpl w:val="BB205004"/>
    <w:lvl w:ilvl="0" w:tplc="04060019">
      <w:start w:val="1"/>
      <w:numFmt w:val="lowerLetter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01C0714"/>
    <w:multiLevelType w:val="hybridMultilevel"/>
    <w:tmpl w:val="747C32C6"/>
    <w:lvl w:ilvl="0" w:tplc="4A24C9E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8482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B281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BC47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EEEA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26E4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849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F01D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18CEA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6C51C7"/>
    <w:multiLevelType w:val="hybridMultilevel"/>
    <w:tmpl w:val="FF029E7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>
      <w:start w:val="1"/>
      <w:numFmt w:val="decimal"/>
      <w:lvlText w:val="%4."/>
      <w:lvlJc w:val="left"/>
      <w:pPr>
        <w:ind w:left="2520" w:hanging="360"/>
      </w:pPr>
    </w:lvl>
    <w:lvl w:ilvl="4" w:tplc="04060019">
      <w:start w:val="1"/>
      <w:numFmt w:val="lowerLetter"/>
      <w:lvlText w:val="%5."/>
      <w:lvlJc w:val="left"/>
      <w:pPr>
        <w:ind w:left="3240" w:hanging="360"/>
      </w:pPr>
    </w:lvl>
    <w:lvl w:ilvl="5" w:tplc="0406001B">
      <w:start w:val="1"/>
      <w:numFmt w:val="lowerRoman"/>
      <w:lvlText w:val="%6."/>
      <w:lvlJc w:val="right"/>
      <w:pPr>
        <w:ind w:left="3960" w:hanging="180"/>
      </w:pPr>
    </w:lvl>
    <w:lvl w:ilvl="6" w:tplc="0406000F">
      <w:start w:val="1"/>
      <w:numFmt w:val="decimal"/>
      <w:lvlText w:val="%7."/>
      <w:lvlJc w:val="left"/>
      <w:pPr>
        <w:ind w:left="4680" w:hanging="360"/>
      </w:pPr>
    </w:lvl>
    <w:lvl w:ilvl="7" w:tplc="04060019">
      <w:start w:val="1"/>
      <w:numFmt w:val="lowerLetter"/>
      <w:lvlText w:val="%8."/>
      <w:lvlJc w:val="left"/>
      <w:pPr>
        <w:ind w:left="5400" w:hanging="360"/>
      </w:pPr>
    </w:lvl>
    <w:lvl w:ilvl="8" w:tplc="0406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6FC46F3"/>
    <w:multiLevelType w:val="hybridMultilevel"/>
    <w:tmpl w:val="25FE099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94A01"/>
    <w:multiLevelType w:val="hybridMultilevel"/>
    <w:tmpl w:val="47DC48C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C27E7"/>
    <w:multiLevelType w:val="hybridMultilevel"/>
    <w:tmpl w:val="20D2823A"/>
    <w:lvl w:ilvl="0" w:tplc="0406000F">
      <w:start w:val="1"/>
      <w:numFmt w:val="decimal"/>
      <w:lvlText w:val="%1."/>
      <w:lvlJc w:val="left"/>
      <w:pPr>
        <w:ind w:left="0" w:hanging="360"/>
      </w:pPr>
    </w:lvl>
    <w:lvl w:ilvl="1" w:tplc="04060019" w:tentative="1">
      <w:start w:val="1"/>
      <w:numFmt w:val="lowerLetter"/>
      <w:lvlText w:val="%2."/>
      <w:lvlJc w:val="left"/>
      <w:pPr>
        <w:ind w:left="720" w:hanging="360"/>
      </w:pPr>
    </w:lvl>
    <w:lvl w:ilvl="2" w:tplc="0406001B" w:tentative="1">
      <w:start w:val="1"/>
      <w:numFmt w:val="lowerRoman"/>
      <w:lvlText w:val="%3."/>
      <w:lvlJc w:val="right"/>
      <w:pPr>
        <w:ind w:left="1440" w:hanging="180"/>
      </w:pPr>
    </w:lvl>
    <w:lvl w:ilvl="3" w:tplc="0406000F" w:tentative="1">
      <w:start w:val="1"/>
      <w:numFmt w:val="decimal"/>
      <w:lvlText w:val="%4."/>
      <w:lvlJc w:val="left"/>
      <w:pPr>
        <w:ind w:left="2160" w:hanging="360"/>
      </w:pPr>
    </w:lvl>
    <w:lvl w:ilvl="4" w:tplc="04060019" w:tentative="1">
      <w:start w:val="1"/>
      <w:numFmt w:val="lowerLetter"/>
      <w:lvlText w:val="%5."/>
      <w:lvlJc w:val="left"/>
      <w:pPr>
        <w:ind w:left="2880" w:hanging="360"/>
      </w:pPr>
    </w:lvl>
    <w:lvl w:ilvl="5" w:tplc="0406001B" w:tentative="1">
      <w:start w:val="1"/>
      <w:numFmt w:val="lowerRoman"/>
      <w:lvlText w:val="%6."/>
      <w:lvlJc w:val="right"/>
      <w:pPr>
        <w:ind w:left="3600" w:hanging="180"/>
      </w:pPr>
    </w:lvl>
    <w:lvl w:ilvl="6" w:tplc="0406000F" w:tentative="1">
      <w:start w:val="1"/>
      <w:numFmt w:val="decimal"/>
      <w:lvlText w:val="%7."/>
      <w:lvlJc w:val="left"/>
      <w:pPr>
        <w:ind w:left="4320" w:hanging="360"/>
      </w:pPr>
    </w:lvl>
    <w:lvl w:ilvl="7" w:tplc="04060019" w:tentative="1">
      <w:start w:val="1"/>
      <w:numFmt w:val="lowerLetter"/>
      <w:lvlText w:val="%8."/>
      <w:lvlJc w:val="left"/>
      <w:pPr>
        <w:ind w:left="5040" w:hanging="360"/>
      </w:pPr>
    </w:lvl>
    <w:lvl w:ilvl="8" w:tplc="0406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5" w15:restartNumberingAfterBreak="0">
    <w:nsid w:val="7465081F"/>
    <w:multiLevelType w:val="hybridMultilevel"/>
    <w:tmpl w:val="8BC0DB08"/>
    <w:lvl w:ilvl="0" w:tplc="4DAC22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A877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D44B9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803B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8289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EDE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087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A36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3A7A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E1285"/>
    <w:multiLevelType w:val="multilevel"/>
    <w:tmpl w:val="C9E4CA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3"/>
      <w:numFmt w:val="decimal"/>
      <w:isLgl/>
      <w:lvlText w:val="%1.%2"/>
      <w:lvlJc w:val="left"/>
      <w:pPr>
        <w:ind w:left="80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5"/>
  </w:num>
  <w:num w:numId="4">
    <w:abstractNumId w:val="10"/>
  </w:num>
  <w:num w:numId="5">
    <w:abstractNumId w:val="6"/>
  </w:num>
  <w:num w:numId="6">
    <w:abstractNumId w:val="4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</w:num>
  <w:num w:numId="10">
    <w:abstractNumId w:val="9"/>
  </w:num>
  <w:num w:numId="11">
    <w:abstractNumId w:val="14"/>
  </w:num>
  <w:num w:numId="12">
    <w:abstractNumId w:val="12"/>
  </w:num>
  <w:num w:numId="13">
    <w:abstractNumId w:val="2"/>
  </w:num>
  <w:num w:numId="14">
    <w:abstractNumId w:val="7"/>
  </w:num>
  <w:num w:numId="15">
    <w:abstractNumId w:val="1"/>
  </w:num>
  <w:num w:numId="16">
    <w:abstractNumId w:val="3"/>
  </w:num>
  <w:num w:numId="17">
    <w:abstractNumId w:val="5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tr9vddlfx020epraxx05stz9s0r5rrfdda&quot;&gt;Generel litteraturliste&lt;record-ids&gt;&lt;item&gt;223&lt;/item&gt;&lt;item&gt;224&lt;/item&gt;&lt;item&gt;226&lt;/item&gt;&lt;item&gt;263&lt;/item&gt;&lt;item&gt;303&lt;/item&gt;&lt;item&gt;310&lt;/item&gt;&lt;item&gt;369&lt;/item&gt;&lt;item&gt;372&lt;/item&gt;&lt;item&gt;380&lt;/item&gt;&lt;item&gt;383&lt;/item&gt;&lt;item&gt;431&lt;/item&gt;&lt;item&gt;443&lt;/item&gt;&lt;item&gt;471&lt;/item&gt;&lt;item&gt;506&lt;/item&gt;&lt;item&gt;524&lt;/item&gt;&lt;item&gt;527&lt;/item&gt;&lt;item&gt;532&lt;/item&gt;&lt;item&gt;586&lt;/item&gt;&lt;item&gt;587&lt;/item&gt;&lt;item&gt;630&lt;/item&gt;&lt;item&gt;632&lt;/item&gt;&lt;item&gt;635&lt;/item&gt;&lt;item&gt;641&lt;/item&gt;&lt;item&gt;646&lt;/item&gt;&lt;item&gt;658&lt;/item&gt;&lt;item&gt;687&lt;/item&gt;&lt;item&gt;688&lt;/item&gt;&lt;item&gt;689&lt;/item&gt;&lt;item&gt;691&lt;/item&gt;&lt;item&gt;692&lt;/item&gt;&lt;item&gt;698&lt;/item&gt;&lt;item&gt;699&lt;/item&gt;&lt;item&gt;700&lt;/item&gt;&lt;item&gt;721&lt;/item&gt;&lt;item&gt;727&lt;/item&gt;&lt;/record-ids&gt;&lt;/item&gt;&lt;/Libraries&gt;"/>
  </w:docVars>
  <w:rsids>
    <w:rsidRoot w:val="00507B5A"/>
    <w:rsid w:val="00000428"/>
    <w:rsid w:val="00000DB3"/>
    <w:rsid w:val="00002C14"/>
    <w:rsid w:val="0000304D"/>
    <w:rsid w:val="00003A38"/>
    <w:rsid w:val="00005196"/>
    <w:rsid w:val="00006DEF"/>
    <w:rsid w:val="00010FDA"/>
    <w:rsid w:val="00012550"/>
    <w:rsid w:val="00013E11"/>
    <w:rsid w:val="00016EFD"/>
    <w:rsid w:val="000173AD"/>
    <w:rsid w:val="00020A1B"/>
    <w:rsid w:val="00021A8E"/>
    <w:rsid w:val="00024895"/>
    <w:rsid w:val="00024CB4"/>
    <w:rsid w:val="0002601C"/>
    <w:rsid w:val="000305D2"/>
    <w:rsid w:val="0003213D"/>
    <w:rsid w:val="00032386"/>
    <w:rsid w:val="00032C5F"/>
    <w:rsid w:val="0003722D"/>
    <w:rsid w:val="00040DB2"/>
    <w:rsid w:val="00041A86"/>
    <w:rsid w:val="0004352E"/>
    <w:rsid w:val="00050036"/>
    <w:rsid w:val="00053857"/>
    <w:rsid w:val="00054FB5"/>
    <w:rsid w:val="000556A0"/>
    <w:rsid w:val="00055D2F"/>
    <w:rsid w:val="00056776"/>
    <w:rsid w:val="00060329"/>
    <w:rsid w:val="00060C14"/>
    <w:rsid w:val="00072157"/>
    <w:rsid w:val="00073295"/>
    <w:rsid w:val="0007578C"/>
    <w:rsid w:val="000764D8"/>
    <w:rsid w:val="00080061"/>
    <w:rsid w:val="000816D7"/>
    <w:rsid w:val="00084FFC"/>
    <w:rsid w:val="0009272F"/>
    <w:rsid w:val="0009619D"/>
    <w:rsid w:val="000A17D7"/>
    <w:rsid w:val="000A2DEB"/>
    <w:rsid w:val="000A3266"/>
    <w:rsid w:val="000B364C"/>
    <w:rsid w:val="000B4072"/>
    <w:rsid w:val="000B4502"/>
    <w:rsid w:val="000B4621"/>
    <w:rsid w:val="000B62FF"/>
    <w:rsid w:val="000B6363"/>
    <w:rsid w:val="000C0641"/>
    <w:rsid w:val="000C0899"/>
    <w:rsid w:val="000C12A3"/>
    <w:rsid w:val="000C1C3A"/>
    <w:rsid w:val="000D26CC"/>
    <w:rsid w:val="000D3783"/>
    <w:rsid w:val="000D58DB"/>
    <w:rsid w:val="000E0375"/>
    <w:rsid w:val="000E11C2"/>
    <w:rsid w:val="000E176A"/>
    <w:rsid w:val="000F051E"/>
    <w:rsid w:val="000F1337"/>
    <w:rsid w:val="000F1683"/>
    <w:rsid w:val="000F246D"/>
    <w:rsid w:val="000F4540"/>
    <w:rsid w:val="000F5C3D"/>
    <w:rsid w:val="000F6985"/>
    <w:rsid w:val="000F7F94"/>
    <w:rsid w:val="0010023B"/>
    <w:rsid w:val="00101801"/>
    <w:rsid w:val="0011106F"/>
    <w:rsid w:val="001120AC"/>
    <w:rsid w:val="001132FB"/>
    <w:rsid w:val="00113AB8"/>
    <w:rsid w:val="001160C3"/>
    <w:rsid w:val="0012314E"/>
    <w:rsid w:val="00126D54"/>
    <w:rsid w:val="001275EB"/>
    <w:rsid w:val="00127A41"/>
    <w:rsid w:val="00131537"/>
    <w:rsid w:val="00131D37"/>
    <w:rsid w:val="00133E3C"/>
    <w:rsid w:val="00134325"/>
    <w:rsid w:val="0013465F"/>
    <w:rsid w:val="0013487A"/>
    <w:rsid w:val="00135F95"/>
    <w:rsid w:val="001364DA"/>
    <w:rsid w:val="00136B7F"/>
    <w:rsid w:val="00140977"/>
    <w:rsid w:val="00140A86"/>
    <w:rsid w:val="001416B2"/>
    <w:rsid w:val="0014362D"/>
    <w:rsid w:val="00144F8B"/>
    <w:rsid w:val="00144FAD"/>
    <w:rsid w:val="00145797"/>
    <w:rsid w:val="00145CC5"/>
    <w:rsid w:val="00145D74"/>
    <w:rsid w:val="00151CAA"/>
    <w:rsid w:val="0015414A"/>
    <w:rsid w:val="00154DB2"/>
    <w:rsid w:val="00160058"/>
    <w:rsid w:val="0016068E"/>
    <w:rsid w:val="0016643D"/>
    <w:rsid w:val="001665EF"/>
    <w:rsid w:val="001666C1"/>
    <w:rsid w:val="0016730D"/>
    <w:rsid w:val="0016745B"/>
    <w:rsid w:val="00172312"/>
    <w:rsid w:val="001727D8"/>
    <w:rsid w:val="001736F4"/>
    <w:rsid w:val="00175E60"/>
    <w:rsid w:val="001804BB"/>
    <w:rsid w:val="00181109"/>
    <w:rsid w:val="00181A73"/>
    <w:rsid w:val="00181DA8"/>
    <w:rsid w:val="001833C0"/>
    <w:rsid w:val="00183405"/>
    <w:rsid w:val="00185E68"/>
    <w:rsid w:val="00186243"/>
    <w:rsid w:val="00191E47"/>
    <w:rsid w:val="00191E52"/>
    <w:rsid w:val="00192D60"/>
    <w:rsid w:val="001965C3"/>
    <w:rsid w:val="00196768"/>
    <w:rsid w:val="001A10E9"/>
    <w:rsid w:val="001A1D1A"/>
    <w:rsid w:val="001A1F36"/>
    <w:rsid w:val="001A2B24"/>
    <w:rsid w:val="001A3548"/>
    <w:rsid w:val="001A37CD"/>
    <w:rsid w:val="001A4AD6"/>
    <w:rsid w:val="001A55C6"/>
    <w:rsid w:val="001A75B9"/>
    <w:rsid w:val="001B00DE"/>
    <w:rsid w:val="001B1577"/>
    <w:rsid w:val="001B1707"/>
    <w:rsid w:val="001B3ED3"/>
    <w:rsid w:val="001B3FAD"/>
    <w:rsid w:val="001B4753"/>
    <w:rsid w:val="001B6B32"/>
    <w:rsid w:val="001C0B2A"/>
    <w:rsid w:val="001C164F"/>
    <w:rsid w:val="001C1A9A"/>
    <w:rsid w:val="001C3991"/>
    <w:rsid w:val="001C6D31"/>
    <w:rsid w:val="001C6D9F"/>
    <w:rsid w:val="001D090F"/>
    <w:rsid w:val="001D1826"/>
    <w:rsid w:val="001D491F"/>
    <w:rsid w:val="001D644D"/>
    <w:rsid w:val="001D6C56"/>
    <w:rsid w:val="001D745D"/>
    <w:rsid w:val="001E0A0B"/>
    <w:rsid w:val="001E131B"/>
    <w:rsid w:val="001E3ACA"/>
    <w:rsid w:val="001E4E64"/>
    <w:rsid w:val="001E5189"/>
    <w:rsid w:val="001E71A5"/>
    <w:rsid w:val="001F11BA"/>
    <w:rsid w:val="001F138D"/>
    <w:rsid w:val="001F1B05"/>
    <w:rsid w:val="001F3900"/>
    <w:rsid w:val="001F651B"/>
    <w:rsid w:val="001F67C4"/>
    <w:rsid w:val="00203F59"/>
    <w:rsid w:val="00204B88"/>
    <w:rsid w:val="00205B64"/>
    <w:rsid w:val="00206254"/>
    <w:rsid w:val="00206599"/>
    <w:rsid w:val="00207F8B"/>
    <w:rsid w:val="00211B20"/>
    <w:rsid w:val="0021298E"/>
    <w:rsid w:val="002130ED"/>
    <w:rsid w:val="00213672"/>
    <w:rsid w:val="002151C9"/>
    <w:rsid w:val="002152E0"/>
    <w:rsid w:val="00216C5D"/>
    <w:rsid w:val="00220F3B"/>
    <w:rsid w:val="002210E6"/>
    <w:rsid w:val="002230AA"/>
    <w:rsid w:val="00223133"/>
    <w:rsid w:val="00224A94"/>
    <w:rsid w:val="00224E80"/>
    <w:rsid w:val="00230CBC"/>
    <w:rsid w:val="002353AA"/>
    <w:rsid w:val="00236B37"/>
    <w:rsid w:val="00237490"/>
    <w:rsid w:val="002379EA"/>
    <w:rsid w:val="0024027D"/>
    <w:rsid w:val="00240B98"/>
    <w:rsid w:val="0024174F"/>
    <w:rsid w:val="0024300E"/>
    <w:rsid w:val="002441F0"/>
    <w:rsid w:val="00245853"/>
    <w:rsid w:val="002507E3"/>
    <w:rsid w:val="00250C63"/>
    <w:rsid w:val="00252833"/>
    <w:rsid w:val="00253125"/>
    <w:rsid w:val="002536DD"/>
    <w:rsid w:val="00253763"/>
    <w:rsid w:val="00253E6D"/>
    <w:rsid w:val="00256D74"/>
    <w:rsid w:val="0026225A"/>
    <w:rsid w:val="00263E2D"/>
    <w:rsid w:val="00264E1A"/>
    <w:rsid w:val="002658EB"/>
    <w:rsid w:val="00270840"/>
    <w:rsid w:val="00271997"/>
    <w:rsid w:val="002727B2"/>
    <w:rsid w:val="00272E90"/>
    <w:rsid w:val="00275CCD"/>
    <w:rsid w:val="0027644C"/>
    <w:rsid w:val="0027667E"/>
    <w:rsid w:val="00280AE6"/>
    <w:rsid w:val="00281DDB"/>
    <w:rsid w:val="00282143"/>
    <w:rsid w:val="00283A10"/>
    <w:rsid w:val="00295B11"/>
    <w:rsid w:val="002A088F"/>
    <w:rsid w:val="002A2833"/>
    <w:rsid w:val="002A4641"/>
    <w:rsid w:val="002A487B"/>
    <w:rsid w:val="002A6A82"/>
    <w:rsid w:val="002A7ABE"/>
    <w:rsid w:val="002B10E9"/>
    <w:rsid w:val="002B366E"/>
    <w:rsid w:val="002B426C"/>
    <w:rsid w:val="002B5A17"/>
    <w:rsid w:val="002B6BD6"/>
    <w:rsid w:val="002B70ED"/>
    <w:rsid w:val="002C1221"/>
    <w:rsid w:val="002C1DB3"/>
    <w:rsid w:val="002C295B"/>
    <w:rsid w:val="002C4F71"/>
    <w:rsid w:val="002C5049"/>
    <w:rsid w:val="002C60E5"/>
    <w:rsid w:val="002D00FB"/>
    <w:rsid w:val="002D15FD"/>
    <w:rsid w:val="002D2E77"/>
    <w:rsid w:val="002D4078"/>
    <w:rsid w:val="002D5583"/>
    <w:rsid w:val="002E22A2"/>
    <w:rsid w:val="002E6288"/>
    <w:rsid w:val="002E795D"/>
    <w:rsid w:val="002E7B03"/>
    <w:rsid w:val="002E7BC9"/>
    <w:rsid w:val="002F1AF0"/>
    <w:rsid w:val="002F6F4C"/>
    <w:rsid w:val="002F73DC"/>
    <w:rsid w:val="00300FEA"/>
    <w:rsid w:val="00301739"/>
    <w:rsid w:val="00302CBF"/>
    <w:rsid w:val="0030600C"/>
    <w:rsid w:val="003063C6"/>
    <w:rsid w:val="00307DF5"/>
    <w:rsid w:val="00310DAC"/>
    <w:rsid w:val="003130A8"/>
    <w:rsid w:val="00313C6B"/>
    <w:rsid w:val="00314BEC"/>
    <w:rsid w:val="00316056"/>
    <w:rsid w:val="003200A0"/>
    <w:rsid w:val="003205A5"/>
    <w:rsid w:val="00320C04"/>
    <w:rsid w:val="00322586"/>
    <w:rsid w:val="00331597"/>
    <w:rsid w:val="00332E74"/>
    <w:rsid w:val="003332D1"/>
    <w:rsid w:val="00335B31"/>
    <w:rsid w:val="00340D7C"/>
    <w:rsid w:val="00342633"/>
    <w:rsid w:val="00344DE5"/>
    <w:rsid w:val="003457D9"/>
    <w:rsid w:val="003460B7"/>
    <w:rsid w:val="003473F4"/>
    <w:rsid w:val="003517F1"/>
    <w:rsid w:val="00351A93"/>
    <w:rsid w:val="00351DFC"/>
    <w:rsid w:val="00354973"/>
    <w:rsid w:val="00355454"/>
    <w:rsid w:val="00356FF6"/>
    <w:rsid w:val="00360756"/>
    <w:rsid w:val="00361D4A"/>
    <w:rsid w:val="00365668"/>
    <w:rsid w:val="003656AB"/>
    <w:rsid w:val="003657C8"/>
    <w:rsid w:val="00365ED8"/>
    <w:rsid w:val="00366A52"/>
    <w:rsid w:val="00366BDE"/>
    <w:rsid w:val="00366C27"/>
    <w:rsid w:val="003671BC"/>
    <w:rsid w:val="00367BBD"/>
    <w:rsid w:val="00370CA8"/>
    <w:rsid w:val="0037112F"/>
    <w:rsid w:val="00373757"/>
    <w:rsid w:val="00374EE8"/>
    <w:rsid w:val="003751C8"/>
    <w:rsid w:val="00380B99"/>
    <w:rsid w:val="003814DB"/>
    <w:rsid w:val="003832F7"/>
    <w:rsid w:val="00390141"/>
    <w:rsid w:val="00390877"/>
    <w:rsid w:val="00391510"/>
    <w:rsid w:val="0039372C"/>
    <w:rsid w:val="003941D2"/>
    <w:rsid w:val="00394EA6"/>
    <w:rsid w:val="0039560E"/>
    <w:rsid w:val="00397420"/>
    <w:rsid w:val="003A185F"/>
    <w:rsid w:val="003A1EAC"/>
    <w:rsid w:val="003A2251"/>
    <w:rsid w:val="003A54DF"/>
    <w:rsid w:val="003A769F"/>
    <w:rsid w:val="003A7771"/>
    <w:rsid w:val="003B04F5"/>
    <w:rsid w:val="003B1DAF"/>
    <w:rsid w:val="003B436D"/>
    <w:rsid w:val="003B7839"/>
    <w:rsid w:val="003C0821"/>
    <w:rsid w:val="003C0E8E"/>
    <w:rsid w:val="003C4547"/>
    <w:rsid w:val="003C69C9"/>
    <w:rsid w:val="003D0C02"/>
    <w:rsid w:val="003D234D"/>
    <w:rsid w:val="003D2A06"/>
    <w:rsid w:val="003E38CD"/>
    <w:rsid w:val="003E4C0F"/>
    <w:rsid w:val="003E4DC6"/>
    <w:rsid w:val="003E5DA0"/>
    <w:rsid w:val="003F01B7"/>
    <w:rsid w:val="003F20C4"/>
    <w:rsid w:val="003F2103"/>
    <w:rsid w:val="003F693E"/>
    <w:rsid w:val="003F7342"/>
    <w:rsid w:val="003F75B9"/>
    <w:rsid w:val="0040263B"/>
    <w:rsid w:val="00404AC9"/>
    <w:rsid w:val="004059C7"/>
    <w:rsid w:val="004062EC"/>
    <w:rsid w:val="00412703"/>
    <w:rsid w:val="00413ED4"/>
    <w:rsid w:val="0041680B"/>
    <w:rsid w:val="00416A92"/>
    <w:rsid w:val="004204D0"/>
    <w:rsid w:val="00421518"/>
    <w:rsid w:val="0042196B"/>
    <w:rsid w:val="0042296D"/>
    <w:rsid w:val="004263C1"/>
    <w:rsid w:val="00426EAB"/>
    <w:rsid w:val="004275B7"/>
    <w:rsid w:val="00433023"/>
    <w:rsid w:val="004336FA"/>
    <w:rsid w:val="00436B42"/>
    <w:rsid w:val="00437CCA"/>
    <w:rsid w:val="0044165F"/>
    <w:rsid w:val="00443E29"/>
    <w:rsid w:val="004458CD"/>
    <w:rsid w:val="00446F93"/>
    <w:rsid w:val="00447284"/>
    <w:rsid w:val="00451542"/>
    <w:rsid w:val="004516E7"/>
    <w:rsid w:val="00451B1E"/>
    <w:rsid w:val="00451C05"/>
    <w:rsid w:val="00453950"/>
    <w:rsid w:val="00453B14"/>
    <w:rsid w:val="00453B3B"/>
    <w:rsid w:val="00460FD4"/>
    <w:rsid w:val="00463DF8"/>
    <w:rsid w:val="00466797"/>
    <w:rsid w:val="00470101"/>
    <w:rsid w:val="00472B95"/>
    <w:rsid w:val="00473BF3"/>
    <w:rsid w:val="0047506E"/>
    <w:rsid w:val="00475A9C"/>
    <w:rsid w:val="00480B3E"/>
    <w:rsid w:val="00484236"/>
    <w:rsid w:val="004843CD"/>
    <w:rsid w:val="00485ED0"/>
    <w:rsid w:val="00490D47"/>
    <w:rsid w:val="00492EA4"/>
    <w:rsid w:val="004936FF"/>
    <w:rsid w:val="004937EC"/>
    <w:rsid w:val="00494913"/>
    <w:rsid w:val="00495FA1"/>
    <w:rsid w:val="004A2CE7"/>
    <w:rsid w:val="004A37EF"/>
    <w:rsid w:val="004A6EB9"/>
    <w:rsid w:val="004A725E"/>
    <w:rsid w:val="004A7ED8"/>
    <w:rsid w:val="004B02E7"/>
    <w:rsid w:val="004B03CD"/>
    <w:rsid w:val="004B3379"/>
    <w:rsid w:val="004B3F0E"/>
    <w:rsid w:val="004B448A"/>
    <w:rsid w:val="004B490E"/>
    <w:rsid w:val="004B4B75"/>
    <w:rsid w:val="004B7697"/>
    <w:rsid w:val="004B7FA5"/>
    <w:rsid w:val="004C008E"/>
    <w:rsid w:val="004C0EE0"/>
    <w:rsid w:val="004C1C08"/>
    <w:rsid w:val="004C236F"/>
    <w:rsid w:val="004C2CF4"/>
    <w:rsid w:val="004C3A6D"/>
    <w:rsid w:val="004C68B6"/>
    <w:rsid w:val="004C7D12"/>
    <w:rsid w:val="004D3442"/>
    <w:rsid w:val="004D43B4"/>
    <w:rsid w:val="004D45BC"/>
    <w:rsid w:val="004D7F5D"/>
    <w:rsid w:val="004E14CA"/>
    <w:rsid w:val="004E1608"/>
    <w:rsid w:val="004E1C6F"/>
    <w:rsid w:val="004E5679"/>
    <w:rsid w:val="004F0A58"/>
    <w:rsid w:val="004F1E65"/>
    <w:rsid w:val="004F2687"/>
    <w:rsid w:val="004F32AA"/>
    <w:rsid w:val="004F48C5"/>
    <w:rsid w:val="004F536F"/>
    <w:rsid w:val="004F74EA"/>
    <w:rsid w:val="004F7ACA"/>
    <w:rsid w:val="0050278C"/>
    <w:rsid w:val="00502A6E"/>
    <w:rsid w:val="005044FD"/>
    <w:rsid w:val="0050627A"/>
    <w:rsid w:val="00507B5A"/>
    <w:rsid w:val="0053278B"/>
    <w:rsid w:val="00535354"/>
    <w:rsid w:val="00536E43"/>
    <w:rsid w:val="00540CDF"/>
    <w:rsid w:val="005419E8"/>
    <w:rsid w:val="00542BEB"/>
    <w:rsid w:val="0054369E"/>
    <w:rsid w:val="00543EA5"/>
    <w:rsid w:val="00546933"/>
    <w:rsid w:val="005473DD"/>
    <w:rsid w:val="00547792"/>
    <w:rsid w:val="00547936"/>
    <w:rsid w:val="00552338"/>
    <w:rsid w:val="005524EC"/>
    <w:rsid w:val="00552D33"/>
    <w:rsid w:val="005535B5"/>
    <w:rsid w:val="005537FC"/>
    <w:rsid w:val="00555E17"/>
    <w:rsid w:val="0056147A"/>
    <w:rsid w:val="00561EB3"/>
    <w:rsid w:val="00565196"/>
    <w:rsid w:val="00566012"/>
    <w:rsid w:val="0057000D"/>
    <w:rsid w:val="00571C1A"/>
    <w:rsid w:val="005721A2"/>
    <w:rsid w:val="00573EE5"/>
    <w:rsid w:val="00574173"/>
    <w:rsid w:val="005774AC"/>
    <w:rsid w:val="005774B0"/>
    <w:rsid w:val="00577B22"/>
    <w:rsid w:val="00577D74"/>
    <w:rsid w:val="00592B1F"/>
    <w:rsid w:val="00592D1E"/>
    <w:rsid w:val="00593DC2"/>
    <w:rsid w:val="005945EF"/>
    <w:rsid w:val="00597B54"/>
    <w:rsid w:val="005A01A8"/>
    <w:rsid w:val="005A1EE8"/>
    <w:rsid w:val="005A2263"/>
    <w:rsid w:val="005A2EAB"/>
    <w:rsid w:val="005A32AA"/>
    <w:rsid w:val="005A64D5"/>
    <w:rsid w:val="005B279F"/>
    <w:rsid w:val="005B4B31"/>
    <w:rsid w:val="005B5656"/>
    <w:rsid w:val="005B7D6F"/>
    <w:rsid w:val="005C1B15"/>
    <w:rsid w:val="005C2DA7"/>
    <w:rsid w:val="005C2F1A"/>
    <w:rsid w:val="005C3705"/>
    <w:rsid w:val="005C38B2"/>
    <w:rsid w:val="005C3AF7"/>
    <w:rsid w:val="005C5599"/>
    <w:rsid w:val="005D2DBD"/>
    <w:rsid w:val="005D303A"/>
    <w:rsid w:val="005D604B"/>
    <w:rsid w:val="005D6B18"/>
    <w:rsid w:val="005D6B77"/>
    <w:rsid w:val="005D6FD6"/>
    <w:rsid w:val="005E259E"/>
    <w:rsid w:val="005E4752"/>
    <w:rsid w:val="005E4A9C"/>
    <w:rsid w:val="005E4C4C"/>
    <w:rsid w:val="005E4FEE"/>
    <w:rsid w:val="005E61B6"/>
    <w:rsid w:val="005F3B3A"/>
    <w:rsid w:val="005F4053"/>
    <w:rsid w:val="005F6E51"/>
    <w:rsid w:val="006020BC"/>
    <w:rsid w:val="00603A1F"/>
    <w:rsid w:val="00604455"/>
    <w:rsid w:val="006124D2"/>
    <w:rsid w:val="006145A7"/>
    <w:rsid w:val="00616BE1"/>
    <w:rsid w:val="00624BB0"/>
    <w:rsid w:val="006266E8"/>
    <w:rsid w:val="00630ADC"/>
    <w:rsid w:val="006344F9"/>
    <w:rsid w:val="00637873"/>
    <w:rsid w:val="0064093E"/>
    <w:rsid w:val="00645842"/>
    <w:rsid w:val="00647EC3"/>
    <w:rsid w:val="0065015A"/>
    <w:rsid w:val="006509ED"/>
    <w:rsid w:val="00650D25"/>
    <w:rsid w:val="006514D8"/>
    <w:rsid w:val="00655999"/>
    <w:rsid w:val="0066106A"/>
    <w:rsid w:val="00664D6D"/>
    <w:rsid w:val="00664F12"/>
    <w:rsid w:val="006650E6"/>
    <w:rsid w:val="006676B2"/>
    <w:rsid w:val="00671E53"/>
    <w:rsid w:val="006726F8"/>
    <w:rsid w:val="00675CCD"/>
    <w:rsid w:val="00676BB2"/>
    <w:rsid w:val="00677C46"/>
    <w:rsid w:val="00680780"/>
    <w:rsid w:val="006809A3"/>
    <w:rsid w:val="00680D59"/>
    <w:rsid w:val="00682DC3"/>
    <w:rsid w:val="00683EC5"/>
    <w:rsid w:val="00684636"/>
    <w:rsid w:val="00686A3E"/>
    <w:rsid w:val="00696EB6"/>
    <w:rsid w:val="006A2A57"/>
    <w:rsid w:val="006A5598"/>
    <w:rsid w:val="006B1625"/>
    <w:rsid w:val="006B1DF0"/>
    <w:rsid w:val="006B1E27"/>
    <w:rsid w:val="006B21FD"/>
    <w:rsid w:val="006B223E"/>
    <w:rsid w:val="006B2A7F"/>
    <w:rsid w:val="006B63B5"/>
    <w:rsid w:val="006C4984"/>
    <w:rsid w:val="006C54A0"/>
    <w:rsid w:val="006D0748"/>
    <w:rsid w:val="006D40DC"/>
    <w:rsid w:val="006D4B80"/>
    <w:rsid w:val="006D5A13"/>
    <w:rsid w:val="006E05FB"/>
    <w:rsid w:val="006E3E1B"/>
    <w:rsid w:val="006E460F"/>
    <w:rsid w:val="006E47E3"/>
    <w:rsid w:val="006E57AF"/>
    <w:rsid w:val="006E5D8B"/>
    <w:rsid w:val="006E7990"/>
    <w:rsid w:val="006F15A3"/>
    <w:rsid w:val="006F3DBB"/>
    <w:rsid w:val="006F4165"/>
    <w:rsid w:val="006F5495"/>
    <w:rsid w:val="006F61C9"/>
    <w:rsid w:val="006F6BCD"/>
    <w:rsid w:val="006F7175"/>
    <w:rsid w:val="00701EAE"/>
    <w:rsid w:val="00703387"/>
    <w:rsid w:val="00703CFC"/>
    <w:rsid w:val="00703F6D"/>
    <w:rsid w:val="007058F4"/>
    <w:rsid w:val="00707DC9"/>
    <w:rsid w:val="0071142F"/>
    <w:rsid w:val="007155EB"/>
    <w:rsid w:val="0071650F"/>
    <w:rsid w:val="00716665"/>
    <w:rsid w:val="0071714A"/>
    <w:rsid w:val="00721449"/>
    <w:rsid w:val="007247A1"/>
    <w:rsid w:val="00725F6F"/>
    <w:rsid w:val="00725FAF"/>
    <w:rsid w:val="0072630B"/>
    <w:rsid w:val="00727E4C"/>
    <w:rsid w:val="00733389"/>
    <w:rsid w:val="00733446"/>
    <w:rsid w:val="00735C1C"/>
    <w:rsid w:val="00737973"/>
    <w:rsid w:val="007404A1"/>
    <w:rsid w:val="00740BBB"/>
    <w:rsid w:val="0074163D"/>
    <w:rsid w:val="007478B0"/>
    <w:rsid w:val="00750AD0"/>
    <w:rsid w:val="0075184B"/>
    <w:rsid w:val="00753880"/>
    <w:rsid w:val="007553DC"/>
    <w:rsid w:val="0075642F"/>
    <w:rsid w:val="00756E5B"/>
    <w:rsid w:val="00757802"/>
    <w:rsid w:val="00761893"/>
    <w:rsid w:val="00770A9C"/>
    <w:rsid w:val="00771985"/>
    <w:rsid w:val="00773DFD"/>
    <w:rsid w:val="00774350"/>
    <w:rsid w:val="007775B2"/>
    <w:rsid w:val="00777FB2"/>
    <w:rsid w:val="00780001"/>
    <w:rsid w:val="00781852"/>
    <w:rsid w:val="00783C18"/>
    <w:rsid w:val="00783C9F"/>
    <w:rsid w:val="00784433"/>
    <w:rsid w:val="0078603F"/>
    <w:rsid w:val="0079009C"/>
    <w:rsid w:val="00790CFB"/>
    <w:rsid w:val="00790E10"/>
    <w:rsid w:val="007931B2"/>
    <w:rsid w:val="007933AB"/>
    <w:rsid w:val="0079358A"/>
    <w:rsid w:val="007948CF"/>
    <w:rsid w:val="00794AC2"/>
    <w:rsid w:val="007956B7"/>
    <w:rsid w:val="00795D1F"/>
    <w:rsid w:val="007A066C"/>
    <w:rsid w:val="007A1A47"/>
    <w:rsid w:val="007A2AB1"/>
    <w:rsid w:val="007A3B54"/>
    <w:rsid w:val="007A68CB"/>
    <w:rsid w:val="007B0A5E"/>
    <w:rsid w:val="007B0BAB"/>
    <w:rsid w:val="007B2574"/>
    <w:rsid w:val="007B3F91"/>
    <w:rsid w:val="007B5041"/>
    <w:rsid w:val="007B5EC1"/>
    <w:rsid w:val="007C1D97"/>
    <w:rsid w:val="007C32EE"/>
    <w:rsid w:val="007C4BA5"/>
    <w:rsid w:val="007D1717"/>
    <w:rsid w:val="007D42B0"/>
    <w:rsid w:val="007D49C8"/>
    <w:rsid w:val="007D56CF"/>
    <w:rsid w:val="007D5838"/>
    <w:rsid w:val="007D75DE"/>
    <w:rsid w:val="007E0FBC"/>
    <w:rsid w:val="007E1367"/>
    <w:rsid w:val="007E265C"/>
    <w:rsid w:val="007E2FBB"/>
    <w:rsid w:val="007E4AD0"/>
    <w:rsid w:val="007F0CEA"/>
    <w:rsid w:val="007F1F80"/>
    <w:rsid w:val="007F2318"/>
    <w:rsid w:val="007F2CDD"/>
    <w:rsid w:val="007F3C4A"/>
    <w:rsid w:val="007F63A1"/>
    <w:rsid w:val="007F751E"/>
    <w:rsid w:val="00800578"/>
    <w:rsid w:val="00801034"/>
    <w:rsid w:val="008023FD"/>
    <w:rsid w:val="00804AE7"/>
    <w:rsid w:val="00805535"/>
    <w:rsid w:val="00810008"/>
    <w:rsid w:val="00810848"/>
    <w:rsid w:val="00811066"/>
    <w:rsid w:val="00812F0D"/>
    <w:rsid w:val="00814883"/>
    <w:rsid w:val="008150AC"/>
    <w:rsid w:val="00816219"/>
    <w:rsid w:val="00817315"/>
    <w:rsid w:val="00822B2B"/>
    <w:rsid w:val="00822D20"/>
    <w:rsid w:val="00823FF8"/>
    <w:rsid w:val="00824843"/>
    <w:rsid w:val="00825305"/>
    <w:rsid w:val="0082575C"/>
    <w:rsid w:val="0083126E"/>
    <w:rsid w:val="00831AA9"/>
    <w:rsid w:val="00834291"/>
    <w:rsid w:val="00834DFA"/>
    <w:rsid w:val="0083626B"/>
    <w:rsid w:val="00836AA8"/>
    <w:rsid w:val="00841923"/>
    <w:rsid w:val="00844112"/>
    <w:rsid w:val="008444AD"/>
    <w:rsid w:val="00847E5C"/>
    <w:rsid w:val="00850EF9"/>
    <w:rsid w:val="0085153C"/>
    <w:rsid w:val="008535B7"/>
    <w:rsid w:val="0085443F"/>
    <w:rsid w:val="008546B1"/>
    <w:rsid w:val="00856978"/>
    <w:rsid w:val="00856F96"/>
    <w:rsid w:val="008572EC"/>
    <w:rsid w:val="008640B1"/>
    <w:rsid w:val="00864F57"/>
    <w:rsid w:val="00865918"/>
    <w:rsid w:val="00866050"/>
    <w:rsid w:val="0087175A"/>
    <w:rsid w:val="00871797"/>
    <w:rsid w:val="008722B2"/>
    <w:rsid w:val="00874F3F"/>
    <w:rsid w:val="00877D29"/>
    <w:rsid w:val="0088209F"/>
    <w:rsid w:val="0088386B"/>
    <w:rsid w:val="0088392D"/>
    <w:rsid w:val="00884E12"/>
    <w:rsid w:val="00884F61"/>
    <w:rsid w:val="008865FF"/>
    <w:rsid w:val="00892A41"/>
    <w:rsid w:val="0089553C"/>
    <w:rsid w:val="008957C3"/>
    <w:rsid w:val="00895B3F"/>
    <w:rsid w:val="00895D76"/>
    <w:rsid w:val="00895EF9"/>
    <w:rsid w:val="008960AC"/>
    <w:rsid w:val="008A04DA"/>
    <w:rsid w:val="008A15DC"/>
    <w:rsid w:val="008A30A5"/>
    <w:rsid w:val="008A3BFD"/>
    <w:rsid w:val="008A4697"/>
    <w:rsid w:val="008A4FC9"/>
    <w:rsid w:val="008B2399"/>
    <w:rsid w:val="008B25ED"/>
    <w:rsid w:val="008B3083"/>
    <w:rsid w:val="008B4678"/>
    <w:rsid w:val="008B756D"/>
    <w:rsid w:val="008C1328"/>
    <w:rsid w:val="008C5956"/>
    <w:rsid w:val="008D20CA"/>
    <w:rsid w:val="008D231F"/>
    <w:rsid w:val="008D3F1B"/>
    <w:rsid w:val="008D5B74"/>
    <w:rsid w:val="008D6511"/>
    <w:rsid w:val="008E0854"/>
    <w:rsid w:val="008E1CB7"/>
    <w:rsid w:val="008E7A77"/>
    <w:rsid w:val="008F5686"/>
    <w:rsid w:val="008F6B8A"/>
    <w:rsid w:val="008F7311"/>
    <w:rsid w:val="008F7631"/>
    <w:rsid w:val="009028B9"/>
    <w:rsid w:val="00904F8F"/>
    <w:rsid w:val="009107A7"/>
    <w:rsid w:val="00915762"/>
    <w:rsid w:val="00915A00"/>
    <w:rsid w:val="00916042"/>
    <w:rsid w:val="00916573"/>
    <w:rsid w:val="00917E1D"/>
    <w:rsid w:val="009259F8"/>
    <w:rsid w:val="00925C53"/>
    <w:rsid w:val="00927031"/>
    <w:rsid w:val="009279B8"/>
    <w:rsid w:val="00927BC7"/>
    <w:rsid w:val="009307D4"/>
    <w:rsid w:val="00930E9A"/>
    <w:rsid w:val="009312C8"/>
    <w:rsid w:val="00931ED6"/>
    <w:rsid w:val="00932C12"/>
    <w:rsid w:val="00940856"/>
    <w:rsid w:val="00943C3F"/>
    <w:rsid w:val="00945337"/>
    <w:rsid w:val="009461D7"/>
    <w:rsid w:val="00947209"/>
    <w:rsid w:val="009503F0"/>
    <w:rsid w:val="009522BD"/>
    <w:rsid w:val="00953FF8"/>
    <w:rsid w:val="00954020"/>
    <w:rsid w:val="00955549"/>
    <w:rsid w:val="009559A7"/>
    <w:rsid w:val="00956BFC"/>
    <w:rsid w:val="00961F73"/>
    <w:rsid w:val="00963A09"/>
    <w:rsid w:val="00964054"/>
    <w:rsid w:val="00964237"/>
    <w:rsid w:val="00964E5C"/>
    <w:rsid w:val="009664DB"/>
    <w:rsid w:val="009672CE"/>
    <w:rsid w:val="009706DC"/>
    <w:rsid w:val="00970D7B"/>
    <w:rsid w:val="00971E20"/>
    <w:rsid w:val="009728F0"/>
    <w:rsid w:val="009731F4"/>
    <w:rsid w:val="009742F9"/>
    <w:rsid w:val="0097551F"/>
    <w:rsid w:val="0097646E"/>
    <w:rsid w:val="0098161F"/>
    <w:rsid w:val="00981A3D"/>
    <w:rsid w:val="00982DBB"/>
    <w:rsid w:val="00987ECE"/>
    <w:rsid w:val="009904C8"/>
    <w:rsid w:val="00991503"/>
    <w:rsid w:val="00991953"/>
    <w:rsid w:val="00991D13"/>
    <w:rsid w:val="00992AA1"/>
    <w:rsid w:val="0099309B"/>
    <w:rsid w:val="009A06E5"/>
    <w:rsid w:val="009A187F"/>
    <w:rsid w:val="009A1E13"/>
    <w:rsid w:val="009A4EC2"/>
    <w:rsid w:val="009B21A8"/>
    <w:rsid w:val="009B5330"/>
    <w:rsid w:val="009B5B91"/>
    <w:rsid w:val="009B5CDE"/>
    <w:rsid w:val="009C057B"/>
    <w:rsid w:val="009C1C09"/>
    <w:rsid w:val="009C1CB7"/>
    <w:rsid w:val="009C229A"/>
    <w:rsid w:val="009C63B7"/>
    <w:rsid w:val="009D29D0"/>
    <w:rsid w:val="009D2D6F"/>
    <w:rsid w:val="009D3F10"/>
    <w:rsid w:val="009D4119"/>
    <w:rsid w:val="009D5447"/>
    <w:rsid w:val="009D58A0"/>
    <w:rsid w:val="009E134B"/>
    <w:rsid w:val="009E5785"/>
    <w:rsid w:val="009E5AA6"/>
    <w:rsid w:val="009F0DE1"/>
    <w:rsid w:val="009F5D08"/>
    <w:rsid w:val="009F653E"/>
    <w:rsid w:val="00A00492"/>
    <w:rsid w:val="00A02EA9"/>
    <w:rsid w:val="00A1295B"/>
    <w:rsid w:val="00A1330B"/>
    <w:rsid w:val="00A20687"/>
    <w:rsid w:val="00A20E7E"/>
    <w:rsid w:val="00A22C9A"/>
    <w:rsid w:val="00A2405B"/>
    <w:rsid w:val="00A26E33"/>
    <w:rsid w:val="00A30C61"/>
    <w:rsid w:val="00A333CB"/>
    <w:rsid w:val="00A37A6B"/>
    <w:rsid w:val="00A40F10"/>
    <w:rsid w:val="00A43C85"/>
    <w:rsid w:val="00A4723C"/>
    <w:rsid w:val="00A47295"/>
    <w:rsid w:val="00A52B47"/>
    <w:rsid w:val="00A52D6E"/>
    <w:rsid w:val="00A53E6F"/>
    <w:rsid w:val="00A566A4"/>
    <w:rsid w:val="00A57CEA"/>
    <w:rsid w:val="00A614FF"/>
    <w:rsid w:val="00A63EF1"/>
    <w:rsid w:val="00A648D2"/>
    <w:rsid w:val="00A7078E"/>
    <w:rsid w:val="00A73672"/>
    <w:rsid w:val="00A73B18"/>
    <w:rsid w:val="00A73E89"/>
    <w:rsid w:val="00A74616"/>
    <w:rsid w:val="00A77795"/>
    <w:rsid w:val="00A80804"/>
    <w:rsid w:val="00A81478"/>
    <w:rsid w:val="00A84F3D"/>
    <w:rsid w:val="00A8612E"/>
    <w:rsid w:val="00A86CB6"/>
    <w:rsid w:val="00A93B45"/>
    <w:rsid w:val="00A962BA"/>
    <w:rsid w:val="00A9757A"/>
    <w:rsid w:val="00A975AC"/>
    <w:rsid w:val="00AA1CC6"/>
    <w:rsid w:val="00AA228E"/>
    <w:rsid w:val="00AA4C4E"/>
    <w:rsid w:val="00AA4E40"/>
    <w:rsid w:val="00AA550F"/>
    <w:rsid w:val="00AA75EE"/>
    <w:rsid w:val="00AB2FAA"/>
    <w:rsid w:val="00AB394A"/>
    <w:rsid w:val="00AB7010"/>
    <w:rsid w:val="00AB7A01"/>
    <w:rsid w:val="00AC0623"/>
    <w:rsid w:val="00AC2148"/>
    <w:rsid w:val="00AC2F03"/>
    <w:rsid w:val="00AC3423"/>
    <w:rsid w:val="00AC36C8"/>
    <w:rsid w:val="00AD15FD"/>
    <w:rsid w:val="00AD2FE9"/>
    <w:rsid w:val="00AD43A0"/>
    <w:rsid w:val="00AD4502"/>
    <w:rsid w:val="00AD4A4B"/>
    <w:rsid w:val="00AD670D"/>
    <w:rsid w:val="00AE071E"/>
    <w:rsid w:val="00AE0B42"/>
    <w:rsid w:val="00AE5B6D"/>
    <w:rsid w:val="00AF0A97"/>
    <w:rsid w:val="00AF2D5B"/>
    <w:rsid w:val="00AF4028"/>
    <w:rsid w:val="00AF7581"/>
    <w:rsid w:val="00B025BC"/>
    <w:rsid w:val="00B032EF"/>
    <w:rsid w:val="00B12926"/>
    <w:rsid w:val="00B12A22"/>
    <w:rsid w:val="00B137BD"/>
    <w:rsid w:val="00B14F56"/>
    <w:rsid w:val="00B16078"/>
    <w:rsid w:val="00B179C1"/>
    <w:rsid w:val="00B2088E"/>
    <w:rsid w:val="00B21277"/>
    <w:rsid w:val="00B21ADD"/>
    <w:rsid w:val="00B22261"/>
    <w:rsid w:val="00B235DC"/>
    <w:rsid w:val="00B238EA"/>
    <w:rsid w:val="00B23FA1"/>
    <w:rsid w:val="00B3006F"/>
    <w:rsid w:val="00B315BD"/>
    <w:rsid w:val="00B33FE9"/>
    <w:rsid w:val="00B34DA6"/>
    <w:rsid w:val="00B3643C"/>
    <w:rsid w:val="00B37DB9"/>
    <w:rsid w:val="00B401E9"/>
    <w:rsid w:val="00B40EF0"/>
    <w:rsid w:val="00B42EF0"/>
    <w:rsid w:val="00B44EAF"/>
    <w:rsid w:val="00B45309"/>
    <w:rsid w:val="00B45ED5"/>
    <w:rsid w:val="00B47954"/>
    <w:rsid w:val="00B52340"/>
    <w:rsid w:val="00B52A46"/>
    <w:rsid w:val="00B538AC"/>
    <w:rsid w:val="00B54D84"/>
    <w:rsid w:val="00B56FE5"/>
    <w:rsid w:val="00B61CD2"/>
    <w:rsid w:val="00B674F0"/>
    <w:rsid w:val="00B70823"/>
    <w:rsid w:val="00B73C06"/>
    <w:rsid w:val="00B74C34"/>
    <w:rsid w:val="00B76641"/>
    <w:rsid w:val="00B76B8B"/>
    <w:rsid w:val="00B81204"/>
    <w:rsid w:val="00B814D3"/>
    <w:rsid w:val="00B83F69"/>
    <w:rsid w:val="00B84D42"/>
    <w:rsid w:val="00B84FEB"/>
    <w:rsid w:val="00B8589B"/>
    <w:rsid w:val="00B90BAC"/>
    <w:rsid w:val="00B915DE"/>
    <w:rsid w:val="00B91968"/>
    <w:rsid w:val="00B9211F"/>
    <w:rsid w:val="00B92544"/>
    <w:rsid w:val="00B93BB7"/>
    <w:rsid w:val="00B97079"/>
    <w:rsid w:val="00BA3930"/>
    <w:rsid w:val="00BA430B"/>
    <w:rsid w:val="00BA493D"/>
    <w:rsid w:val="00BA4B30"/>
    <w:rsid w:val="00BA7B17"/>
    <w:rsid w:val="00BA7CB7"/>
    <w:rsid w:val="00BB0B6D"/>
    <w:rsid w:val="00BB410E"/>
    <w:rsid w:val="00BB68AC"/>
    <w:rsid w:val="00BC0587"/>
    <w:rsid w:val="00BC09C7"/>
    <w:rsid w:val="00BC29D6"/>
    <w:rsid w:val="00BC5434"/>
    <w:rsid w:val="00BC7097"/>
    <w:rsid w:val="00BD2CB6"/>
    <w:rsid w:val="00BD4AFD"/>
    <w:rsid w:val="00BD50C2"/>
    <w:rsid w:val="00BD635E"/>
    <w:rsid w:val="00BE02AE"/>
    <w:rsid w:val="00BE0E56"/>
    <w:rsid w:val="00BE2A12"/>
    <w:rsid w:val="00BE4B54"/>
    <w:rsid w:val="00BE6F15"/>
    <w:rsid w:val="00BF010A"/>
    <w:rsid w:val="00BF06FC"/>
    <w:rsid w:val="00BF1AD0"/>
    <w:rsid w:val="00BF33C0"/>
    <w:rsid w:val="00BF3E59"/>
    <w:rsid w:val="00BF4520"/>
    <w:rsid w:val="00BF5669"/>
    <w:rsid w:val="00BF60F9"/>
    <w:rsid w:val="00C00E37"/>
    <w:rsid w:val="00C0175A"/>
    <w:rsid w:val="00C01897"/>
    <w:rsid w:val="00C03FCA"/>
    <w:rsid w:val="00C047D1"/>
    <w:rsid w:val="00C05BCF"/>
    <w:rsid w:val="00C06B3C"/>
    <w:rsid w:val="00C1285F"/>
    <w:rsid w:val="00C13834"/>
    <w:rsid w:val="00C13B5B"/>
    <w:rsid w:val="00C16DEE"/>
    <w:rsid w:val="00C173A8"/>
    <w:rsid w:val="00C21C0F"/>
    <w:rsid w:val="00C24D08"/>
    <w:rsid w:val="00C2576F"/>
    <w:rsid w:val="00C26954"/>
    <w:rsid w:val="00C26CF7"/>
    <w:rsid w:val="00C30492"/>
    <w:rsid w:val="00C30AED"/>
    <w:rsid w:val="00C3147A"/>
    <w:rsid w:val="00C332C6"/>
    <w:rsid w:val="00C427EB"/>
    <w:rsid w:val="00C42CD7"/>
    <w:rsid w:val="00C4411B"/>
    <w:rsid w:val="00C45149"/>
    <w:rsid w:val="00C4544E"/>
    <w:rsid w:val="00C46156"/>
    <w:rsid w:val="00C522CF"/>
    <w:rsid w:val="00C52ADA"/>
    <w:rsid w:val="00C52FBA"/>
    <w:rsid w:val="00C53A1F"/>
    <w:rsid w:val="00C60F57"/>
    <w:rsid w:val="00C61966"/>
    <w:rsid w:val="00C61C3D"/>
    <w:rsid w:val="00C637CC"/>
    <w:rsid w:val="00C65D72"/>
    <w:rsid w:val="00C67630"/>
    <w:rsid w:val="00C731F2"/>
    <w:rsid w:val="00C740DD"/>
    <w:rsid w:val="00C772CF"/>
    <w:rsid w:val="00C8532E"/>
    <w:rsid w:val="00C86E86"/>
    <w:rsid w:val="00C875FA"/>
    <w:rsid w:val="00C90890"/>
    <w:rsid w:val="00C9144C"/>
    <w:rsid w:val="00C915B5"/>
    <w:rsid w:val="00C92264"/>
    <w:rsid w:val="00C9276D"/>
    <w:rsid w:val="00C928AE"/>
    <w:rsid w:val="00C93AAC"/>
    <w:rsid w:val="00CA08C5"/>
    <w:rsid w:val="00CA2FA2"/>
    <w:rsid w:val="00CA6278"/>
    <w:rsid w:val="00CA77B1"/>
    <w:rsid w:val="00CA7F5C"/>
    <w:rsid w:val="00CB009A"/>
    <w:rsid w:val="00CB07E5"/>
    <w:rsid w:val="00CB0A52"/>
    <w:rsid w:val="00CB2695"/>
    <w:rsid w:val="00CB46D0"/>
    <w:rsid w:val="00CB707C"/>
    <w:rsid w:val="00CB77A8"/>
    <w:rsid w:val="00CC06DA"/>
    <w:rsid w:val="00CC1288"/>
    <w:rsid w:val="00CC186A"/>
    <w:rsid w:val="00CC2E28"/>
    <w:rsid w:val="00CD4947"/>
    <w:rsid w:val="00CD5EFC"/>
    <w:rsid w:val="00CE2916"/>
    <w:rsid w:val="00CE3BC9"/>
    <w:rsid w:val="00CE445C"/>
    <w:rsid w:val="00CF0E4B"/>
    <w:rsid w:val="00CF202F"/>
    <w:rsid w:val="00CF2AB1"/>
    <w:rsid w:val="00CF5761"/>
    <w:rsid w:val="00CF7510"/>
    <w:rsid w:val="00CF79B9"/>
    <w:rsid w:val="00D0058C"/>
    <w:rsid w:val="00D02134"/>
    <w:rsid w:val="00D050E6"/>
    <w:rsid w:val="00D065E2"/>
    <w:rsid w:val="00D07786"/>
    <w:rsid w:val="00D108F7"/>
    <w:rsid w:val="00D10D28"/>
    <w:rsid w:val="00D1114E"/>
    <w:rsid w:val="00D1182B"/>
    <w:rsid w:val="00D122BD"/>
    <w:rsid w:val="00D137B1"/>
    <w:rsid w:val="00D14866"/>
    <w:rsid w:val="00D16DBE"/>
    <w:rsid w:val="00D172B6"/>
    <w:rsid w:val="00D20073"/>
    <w:rsid w:val="00D21068"/>
    <w:rsid w:val="00D21437"/>
    <w:rsid w:val="00D21840"/>
    <w:rsid w:val="00D22A57"/>
    <w:rsid w:val="00D26217"/>
    <w:rsid w:val="00D26B8A"/>
    <w:rsid w:val="00D26C22"/>
    <w:rsid w:val="00D30B23"/>
    <w:rsid w:val="00D30B30"/>
    <w:rsid w:val="00D3780A"/>
    <w:rsid w:val="00D40438"/>
    <w:rsid w:val="00D41B50"/>
    <w:rsid w:val="00D42BE2"/>
    <w:rsid w:val="00D43F87"/>
    <w:rsid w:val="00D46273"/>
    <w:rsid w:val="00D500DD"/>
    <w:rsid w:val="00D50F67"/>
    <w:rsid w:val="00D50FF5"/>
    <w:rsid w:val="00D540DD"/>
    <w:rsid w:val="00D62E79"/>
    <w:rsid w:val="00D63C84"/>
    <w:rsid w:val="00D64D4A"/>
    <w:rsid w:val="00D71E35"/>
    <w:rsid w:val="00D72AA2"/>
    <w:rsid w:val="00D74610"/>
    <w:rsid w:val="00D74EEF"/>
    <w:rsid w:val="00D80BBD"/>
    <w:rsid w:val="00D818FA"/>
    <w:rsid w:val="00D82340"/>
    <w:rsid w:val="00D835E2"/>
    <w:rsid w:val="00D83812"/>
    <w:rsid w:val="00D83F9A"/>
    <w:rsid w:val="00D85962"/>
    <w:rsid w:val="00D90354"/>
    <w:rsid w:val="00D920BA"/>
    <w:rsid w:val="00D92883"/>
    <w:rsid w:val="00D932F8"/>
    <w:rsid w:val="00D93C5E"/>
    <w:rsid w:val="00D94C1A"/>
    <w:rsid w:val="00D95723"/>
    <w:rsid w:val="00D95932"/>
    <w:rsid w:val="00D9697F"/>
    <w:rsid w:val="00D96F5D"/>
    <w:rsid w:val="00DA71A9"/>
    <w:rsid w:val="00DB0671"/>
    <w:rsid w:val="00DB214B"/>
    <w:rsid w:val="00DB4327"/>
    <w:rsid w:val="00DB4468"/>
    <w:rsid w:val="00DB5C1F"/>
    <w:rsid w:val="00DB6BCF"/>
    <w:rsid w:val="00DC0F7A"/>
    <w:rsid w:val="00DC49A1"/>
    <w:rsid w:val="00DC72A4"/>
    <w:rsid w:val="00DD21E3"/>
    <w:rsid w:val="00DD3118"/>
    <w:rsid w:val="00DD49D5"/>
    <w:rsid w:val="00DD4EAD"/>
    <w:rsid w:val="00DD74E4"/>
    <w:rsid w:val="00DD79AE"/>
    <w:rsid w:val="00DE2AE8"/>
    <w:rsid w:val="00DE2D32"/>
    <w:rsid w:val="00DE3461"/>
    <w:rsid w:val="00DE3898"/>
    <w:rsid w:val="00DE47D7"/>
    <w:rsid w:val="00DE6957"/>
    <w:rsid w:val="00DE7EE0"/>
    <w:rsid w:val="00DF2184"/>
    <w:rsid w:val="00DF3C26"/>
    <w:rsid w:val="00DF3FF0"/>
    <w:rsid w:val="00DF4E1E"/>
    <w:rsid w:val="00DF51CB"/>
    <w:rsid w:val="00DF685E"/>
    <w:rsid w:val="00DF7051"/>
    <w:rsid w:val="00E0172F"/>
    <w:rsid w:val="00E10287"/>
    <w:rsid w:val="00E10EED"/>
    <w:rsid w:val="00E11E65"/>
    <w:rsid w:val="00E12C04"/>
    <w:rsid w:val="00E13595"/>
    <w:rsid w:val="00E14495"/>
    <w:rsid w:val="00E155AD"/>
    <w:rsid w:val="00E178A9"/>
    <w:rsid w:val="00E20C68"/>
    <w:rsid w:val="00E24AC3"/>
    <w:rsid w:val="00E2519B"/>
    <w:rsid w:val="00E26C31"/>
    <w:rsid w:val="00E27F5D"/>
    <w:rsid w:val="00E30C3C"/>
    <w:rsid w:val="00E334A2"/>
    <w:rsid w:val="00E33D3E"/>
    <w:rsid w:val="00E35512"/>
    <w:rsid w:val="00E37C2B"/>
    <w:rsid w:val="00E37C41"/>
    <w:rsid w:val="00E40037"/>
    <w:rsid w:val="00E402F8"/>
    <w:rsid w:val="00E4045B"/>
    <w:rsid w:val="00E42F28"/>
    <w:rsid w:val="00E4375F"/>
    <w:rsid w:val="00E55AC0"/>
    <w:rsid w:val="00E55CB0"/>
    <w:rsid w:val="00E55F72"/>
    <w:rsid w:val="00E56C27"/>
    <w:rsid w:val="00E57FFC"/>
    <w:rsid w:val="00E6048F"/>
    <w:rsid w:val="00E651AB"/>
    <w:rsid w:val="00E664D4"/>
    <w:rsid w:val="00E71E88"/>
    <w:rsid w:val="00E72434"/>
    <w:rsid w:val="00E73E35"/>
    <w:rsid w:val="00E76488"/>
    <w:rsid w:val="00E77CBD"/>
    <w:rsid w:val="00E83219"/>
    <w:rsid w:val="00E8408E"/>
    <w:rsid w:val="00E85B66"/>
    <w:rsid w:val="00E86024"/>
    <w:rsid w:val="00E87478"/>
    <w:rsid w:val="00E92F72"/>
    <w:rsid w:val="00EA21B1"/>
    <w:rsid w:val="00EA37DE"/>
    <w:rsid w:val="00EA669D"/>
    <w:rsid w:val="00EA6FB2"/>
    <w:rsid w:val="00EA72EC"/>
    <w:rsid w:val="00EA75E7"/>
    <w:rsid w:val="00EA7D87"/>
    <w:rsid w:val="00EB1588"/>
    <w:rsid w:val="00EB22DA"/>
    <w:rsid w:val="00EB235B"/>
    <w:rsid w:val="00EB3D63"/>
    <w:rsid w:val="00EB4568"/>
    <w:rsid w:val="00EB4705"/>
    <w:rsid w:val="00EB70CC"/>
    <w:rsid w:val="00EB7164"/>
    <w:rsid w:val="00EC3994"/>
    <w:rsid w:val="00EC4C39"/>
    <w:rsid w:val="00EC7DF1"/>
    <w:rsid w:val="00ED07B5"/>
    <w:rsid w:val="00ED1540"/>
    <w:rsid w:val="00ED49A4"/>
    <w:rsid w:val="00ED5C33"/>
    <w:rsid w:val="00ED61D0"/>
    <w:rsid w:val="00EE3EFE"/>
    <w:rsid w:val="00EE5413"/>
    <w:rsid w:val="00EE66BE"/>
    <w:rsid w:val="00EE6919"/>
    <w:rsid w:val="00EE6E38"/>
    <w:rsid w:val="00EE75C8"/>
    <w:rsid w:val="00EE7712"/>
    <w:rsid w:val="00EF054D"/>
    <w:rsid w:val="00EF1252"/>
    <w:rsid w:val="00EF12FA"/>
    <w:rsid w:val="00EF2C3E"/>
    <w:rsid w:val="00F00D6C"/>
    <w:rsid w:val="00F01217"/>
    <w:rsid w:val="00F01C18"/>
    <w:rsid w:val="00F03F26"/>
    <w:rsid w:val="00F05B23"/>
    <w:rsid w:val="00F07915"/>
    <w:rsid w:val="00F07B59"/>
    <w:rsid w:val="00F07C92"/>
    <w:rsid w:val="00F11445"/>
    <w:rsid w:val="00F12E42"/>
    <w:rsid w:val="00F237FB"/>
    <w:rsid w:val="00F26F30"/>
    <w:rsid w:val="00F2787B"/>
    <w:rsid w:val="00F31916"/>
    <w:rsid w:val="00F33FC5"/>
    <w:rsid w:val="00F35A3F"/>
    <w:rsid w:val="00F42E70"/>
    <w:rsid w:val="00F44538"/>
    <w:rsid w:val="00F445C1"/>
    <w:rsid w:val="00F4547C"/>
    <w:rsid w:val="00F50645"/>
    <w:rsid w:val="00F51E39"/>
    <w:rsid w:val="00F56176"/>
    <w:rsid w:val="00F56451"/>
    <w:rsid w:val="00F57E3E"/>
    <w:rsid w:val="00F62592"/>
    <w:rsid w:val="00F6374C"/>
    <w:rsid w:val="00F63D17"/>
    <w:rsid w:val="00F6427B"/>
    <w:rsid w:val="00F64DAD"/>
    <w:rsid w:val="00F66396"/>
    <w:rsid w:val="00F668B8"/>
    <w:rsid w:val="00F66FD2"/>
    <w:rsid w:val="00F67F70"/>
    <w:rsid w:val="00F70B84"/>
    <w:rsid w:val="00F7328A"/>
    <w:rsid w:val="00F7397E"/>
    <w:rsid w:val="00F73D32"/>
    <w:rsid w:val="00F74A25"/>
    <w:rsid w:val="00F75A0B"/>
    <w:rsid w:val="00F76E10"/>
    <w:rsid w:val="00F815F7"/>
    <w:rsid w:val="00F8325E"/>
    <w:rsid w:val="00F85431"/>
    <w:rsid w:val="00F86050"/>
    <w:rsid w:val="00F87DCA"/>
    <w:rsid w:val="00F9328F"/>
    <w:rsid w:val="00F96989"/>
    <w:rsid w:val="00FA0A2D"/>
    <w:rsid w:val="00FA1FB2"/>
    <w:rsid w:val="00FA5EC9"/>
    <w:rsid w:val="00FA6228"/>
    <w:rsid w:val="00FA78D4"/>
    <w:rsid w:val="00FB1816"/>
    <w:rsid w:val="00FB22DB"/>
    <w:rsid w:val="00FB5BE5"/>
    <w:rsid w:val="00FB7F72"/>
    <w:rsid w:val="00FC0823"/>
    <w:rsid w:val="00FC1B6F"/>
    <w:rsid w:val="00FC3619"/>
    <w:rsid w:val="00FC4D03"/>
    <w:rsid w:val="00FC74FA"/>
    <w:rsid w:val="00FC7D24"/>
    <w:rsid w:val="00FD1562"/>
    <w:rsid w:val="00FD3E2A"/>
    <w:rsid w:val="00FE09FA"/>
    <w:rsid w:val="00FE3288"/>
    <w:rsid w:val="00FE37CB"/>
    <w:rsid w:val="00FE6110"/>
    <w:rsid w:val="00FF21C8"/>
    <w:rsid w:val="00FF26D0"/>
    <w:rsid w:val="00FF4632"/>
    <w:rsid w:val="00FF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C7E9672"/>
  <w15:chartTrackingRefBased/>
  <w15:docId w15:val="{B9C4E3F7-A20D-4EDD-B05C-317462A8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07B5A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262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95F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507B5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507B5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07B5A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07B5A"/>
    <w:rPr>
      <w:rFonts w:eastAsiaTheme="minorEastAsia"/>
      <w:color w:val="5A5A5A" w:themeColor="text1" w:themeTint="A5"/>
      <w:spacing w:val="15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07B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07B5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07B5A"/>
    <w:pPr>
      <w:spacing w:after="200"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07B5A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07B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07B5A"/>
    <w:rPr>
      <w:rFonts w:ascii="Segoe UI" w:hAnsi="Segoe UI" w:cs="Segoe UI"/>
      <w:sz w:val="18"/>
      <w:szCs w:val="18"/>
    </w:rPr>
  </w:style>
  <w:style w:type="paragraph" w:styleId="Opstilling-talellerbogst">
    <w:name w:val="List Number"/>
    <w:basedOn w:val="Normal"/>
    <w:uiPriority w:val="99"/>
    <w:unhideWhenUsed/>
    <w:rsid w:val="00507B5A"/>
    <w:pPr>
      <w:numPr>
        <w:numId w:val="1"/>
      </w:numPr>
      <w:spacing w:after="200" w:line="276" w:lineRule="auto"/>
      <w:contextualSpacing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07B5A"/>
    <w:pPr>
      <w:spacing w:after="16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07B5A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884E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5535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KommentartekstTegn"/>
    <w:link w:val="EndNoteBibliographyTitle"/>
    <w:rsid w:val="005535B5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535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KommentartekstTegn"/>
    <w:link w:val="EndNoteBibliography"/>
    <w:rsid w:val="005535B5"/>
    <w:rPr>
      <w:rFonts w:ascii="Calibri" w:hAnsi="Calibri" w:cs="Calibri"/>
      <w:noProof/>
      <w:sz w:val="20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856F96"/>
    <w:rPr>
      <w:color w:val="0563C1" w:themeColor="hyperlink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262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-Normal">
    <w:name w:val="Table - Normal"/>
    <w:basedOn w:val="Tabel-Normal"/>
    <w:rsid w:val="0047506E"/>
    <w:pPr>
      <w:spacing w:after="0" w:line="180" w:lineRule="atLeast"/>
    </w:pPr>
    <w:rPr>
      <w:rFonts w:ascii="AU Passata" w:eastAsia="Times New Roman" w:hAnsi="AU Passata" w:cs="Times New Roman"/>
      <w:sz w:val="14"/>
      <w:szCs w:val="18"/>
      <w:lang w:eastAsia="da-DK"/>
    </w:rPr>
    <w:tblPr>
      <w:tblBorders>
        <w:top w:val="single" w:sz="4" w:space="0" w:color="333333"/>
        <w:bottom w:val="single" w:sz="4" w:space="0" w:color="333333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wordWrap/>
        <w:spacing w:beforeLines="0" w:before="0" w:beforeAutospacing="0" w:afterLines="0" w:after="0" w:afterAutospacing="0" w:line="260" w:lineRule="atLeast"/>
        <w:ind w:leftChars="0" w:left="0" w:rightChars="0" w:right="0" w:firstLineChars="0" w:firstLine="0"/>
        <w:contextualSpacing w:val="0"/>
        <w:jc w:val="left"/>
        <w:outlineLvl w:val="9"/>
      </w:pPr>
      <w:rPr>
        <w:rFonts w:ascii="Tms Rmn" w:hAnsi="Tms Rmn"/>
        <w:b/>
        <w:color w:val="auto"/>
        <w:sz w:val="18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tcMar>
          <w:top w:w="113" w:type="dxa"/>
          <w:left w:w="0" w:type="nil"/>
          <w:bottom w:w="0" w:type="nil"/>
          <w:right w:w="0" w:type="nil"/>
        </w:tcMar>
      </w:tcPr>
    </w:tblStylePr>
    <w:tblStylePr w:type="lastRow">
      <w:pPr>
        <w:jc w:val="right"/>
      </w:pPr>
      <w:tblPr/>
      <w:tcPr>
        <w:tcMar>
          <w:top w:w="0" w:type="nil"/>
          <w:left w:w="0" w:type="nil"/>
          <w:bottom w:w="369" w:type="dxa"/>
          <w:right w:w="0" w:type="nil"/>
        </w:tcMar>
      </w:tcPr>
    </w:tblStylePr>
    <w:tblStylePr w:type="firstCol">
      <w:pPr>
        <w:wordWrap/>
        <w:spacing w:line="220" w:lineRule="atLeast"/>
        <w:jc w:val="left"/>
      </w:pPr>
      <w:rPr>
        <w:rFonts w:ascii="Tms Rmn" w:hAnsi="Tms Rmn"/>
        <w:b w:val="0"/>
        <w:sz w:val="14"/>
      </w:rPr>
    </w:tblStylePr>
  </w:style>
  <w:style w:type="paragraph" w:styleId="Ingenafstand">
    <w:name w:val="No Spacing"/>
    <w:uiPriority w:val="1"/>
    <w:qFormat/>
    <w:rsid w:val="0047506E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495F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-Gitter">
    <w:name w:val="Table Grid"/>
    <w:basedOn w:val="Tabel-Normal"/>
    <w:uiPriority w:val="39"/>
    <w:rsid w:val="00725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gtLink">
    <w:name w:val="FollowedHyperlink"/>
    <w:basedOn w:val="Standardskrifttypeiafsnit"/>
    <w:uiPriority w:val="99"/>
    <w:semiHidden/>
    <w:unhideWhenUsed/>
    <w:rsid w:val="00EA669D"/>
    <w:rPr>
      <w:color w:val="954F72" w:themeColor="followedHyperlink"/>
      <w:u w:val="single"/>
    </w:rPr>
  </w:style>
  <w:style w:type="paragraph" w:styleId="Korrektur">
    <w:name w:val="Revision"/>
    <w:hidden/>
    <w:uiPriority w:val="99"/>
    <w:semiHidden/>
    <w:rsid w:val="00BF010A"/>
    <w:pPr>
      <w:spacing w:after="0" w:line="240" w:lineRule="auto"/>
    </w:pPr>
  </w:style>
  <w:style w:type="character" w:styleId="Strk">
    <w:name w:val="Strong"/>
    <w:basedOn w:val="Standardskrifttypeiafsnit"/>
    <w:uiPriority w:val="22"/>
    <w:qFormat/>
    <w:rsid w:val="00181109"/>
    <w:rPr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C05B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05BCF"/>
  </w:style>
  <w:style w:type="paragraph" w:styleId="Sidefod">
    <w:name w:val="footer"/>
    <w:basedOn w:val="Normal"/>
    <w:link w:val="SidefodTegn"/>
    <w:uiPriority w:val="99"/>
    <w:unhideWhenUsed/>
    <w:rsid w:val="00C05B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05BCF"/>
  </w:style>
  <w:style w:type="character" w:styleId="Pladsholdertekst">
    <w:name w:val="Placeholder Text"/>
    <w:basedOn w:val="Standardskrifttypeiafsnit"/>
    <w:uiPriority w:val="99"/>
    <w:semiHidden/>
    <w:rsid w:val="00237490"/>
    <w:rPr>
      <w:color w:val="808080"/>
    </w:rPr>
  </w:style>
  <w:style w:type="table" w:styleId="Tabelgitter-lys">
    <w:name w:val="Grid Table Light"/>
    <w:basedOn w:val="Tabel-Normal"/>
    <w:uiPriority w:val="40"/>
    <w:rsid w:val="009672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dnotetekst">
    <w:name w:val="footnote text"/>
    <w:basedOn w:val="Normal"/>
    <w:link w:val="FodnotetekstTegn"/>
    <w:uiPriority w:val="99"/>
    <w:semiHidden/>
    <w:unhideWhenUsed/>
    <w:rsid w:val="009312C8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312C8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312C8"/>
    <w:rPr>
      <w:vertAlign w:val="superscript"/>
    </w:rPr>
  </w:style>
  <w:style w:type="character" w:customStyle="1" w:styleId="orcid-id-https">
    <w:name w:val="orcid-id-https"/>
    <w:basedOn w:val="Standardskrifttypeiafsnit"/>
    <w:rsid w:val="006809A3"/>
  </w:style>
  <w:style w:type="character" w:customStyle="1" w:styleId="value">
    <w:name w:val="value"/>
    <w:basedOn w:val="Standardskrifttypeiafsnit"/>
    <w:rsid w:val="00783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0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75239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4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73745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86777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3175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663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3D098-0139-4266-B87E-6BB292EE3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øndergaard Frederiksen</dc:creator>
  <cp:keywords/>
  <dc:description/>
  <cp:lastModifiedBy>Kirsten Søndergaard Frederiksen</cp:lastModifiedBy>
  <cp:revision>3</cp:revision>
  <cp:lastPrinted>2020-02-14T10:36:00Z</cp:lastPrinted>
  <dcterms:created xsi:type="dcterms:W3CDTF">2021-10-06T07:46:00Z</dcterms:created>
  <dcterms:modified xsi:type="dcterms:W3CDTF">2021-10-12T13:13:00Z</dcterms:modified>
</cp:coreProperties>
</file>